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B6E97" w14:textId="1964CDAA" w:rsidR="002F1471" w:rsidRPr="00DA6052" w:rsidRDefault="002F1471" w:rsidP="00BA3004">
      <w:pPr>
        <w:spacing w:line="360" w:lineRule="auto"/>
        <w:ind w:right="282"/>
        <w:jc w:val="both"/>
        <w:rPr>
          <w:rFonts w:ascii="Arial" w:hAnsi="Arial" w:cs="Arial"/>
          <w:b/>
          <w:sz w:val="22"/>
          <w:szCs w:val="22"/>
        </w:rPr>
      </w:pPr>
      <w:r w:rsidRPr="00DA6052">
        <w:rPr>
          <w:rFonts w:ascii="Arial" w:hAnsi="Arial" w:cs="Arial"/>
          <w:b/>
          <w:sz w:val="22"/>
          <w:szCs w:val="22"/>
        </w:rPr>
        <w:t>Supplemental Information</w:t>
      </w:r>
      <w:bookmarkStart w:id="0" w:name="_GoBack"/>
      <w:bookmarkEnd w:id="0"/>
    </w:p>
    <w:p w14:paraId="1C7FBA75" w14:textId="77777777" w:rsidR="002F1471" w:rsidRPr="00DA6052" w:rsidRDefault="002F1471" w:rsidP="002F1471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</w:p>
    <w:p w14:paraId="50D86503" w14:textId="77777777" w:rsidR="002F1471" w:rsidRPr="00DA6052" w:rsidRDefault="002F1471" w:rsidP="002F1471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  <w:r w:rsidRPr="00DA6052">
        <w:rPr>
          <w:rFonts w:ascii="Arial" w:hAnsi="Arial" w:cs="Arial"/>
          <w:b/>
          <w:sz w:val="22"/>
          <w:szCs w:val="22"/>
        </w:rPr>
        <w:t xml:space="preserve">Supplementary Figure 1. Binding of endogenous cellular Aurora A to CoA. </w:t>
      </w:r>
      <w:r w:rsidRPr="00DA6052">
        <w:rPr>
          <w:rFonts w:ascii="Arial" w:hAnsi="Arial" w:cs="Arial"/>
          <w:sz w:val="22"/>
          <w:szCs w:val="22"/>
        </w:rPr>
        <w:t xml:space="preserve">CoA </w:t>
      </w:r>
      <w:proofErr w:type="spellStart"/>
      <w:r w:rsidRPr="00DA6052">
        <w:rPr>
          <w:rFonts w:ascii="Arial" w:hAnsi="Arial" w:cs="Arial"/>
          <w:sz w:val="22"/>
          <w:szCs w:val="22"/>
        </w:rPr>
        <w:t>Sepharose</w:t>
      </w:r>
      <w:proofErr w:type="spellEnd"/>
      <w:r w:rsidRPr="00DA6052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DA6052">
        <w:rPr>
          <w:rFonts w:ascii="Arial" w:hAnsi="Arial" w:cs="Arial"/>
          <w:sz w:val="22"/>
          <w:szCs w:val="22"/>
        </w:rPr>
        <w:t>Sepharose</w:t>
      </w:r>
      <w:proofErr w:type="spellEnd"/>
      <w:r w:rsidRPr="00DA6052">
        <w:rPr>
          <w:rFonts w:ascii="Arial" w:hAnsi="Arial" w:cs="Arial"/>
          <w:sz w:val="22"/>
          <w:szCs w:val="22"/>
        </w:rPr>
        <w:t xml:space="preserve"> control beads were employed in an immunoprecipitation assay using extracts prepared from exponentially growing HepG2 cells.  Bound proteins were eluted from beads with 100 </w:t>
      </w:r>
      <w:proofErr w:type="spellStart"/>
      <w:r w:rsidRPr="00DA6052">
        <w:rPr>
          <w:rFonts w:ascii="Arial" w:hAnsi="Arial" w:cs="Arial"/>
          <w:sz w:val="22"/>
          <w:szCs w:val="22"/>
        </w:rPr>
        <w:t>μM</w:t>
      </w:r>
      <w:proofErr w:type="spellEnd"/>
      <w:r w:rsidRPr="00DA6052">
        <w:rPr>
          <w:rFonts w:ascii="Arial" w:hAnsi="Arial" w:cs="Arial"/>
          <w:sz w:val="22"/>
          <w:szCs w:val="22"/>
        </w:rPr>
        <w:t xml:space="preserve"> CoA (CoA-eluted fraction) or 2x SDS loading buffer. Eluted proteins were separated by SDS-PAGE and immunoblotted with anti-Aurora A antibody. </w:t>
      </w:r>
    </w:p>
    <w:p w14:paraId="03013FE4" w14:textId="77777777" w:rsidR="002F1471" w:rsidRPr="00DA6052" w:rsidRDefault="002F1471" w:rsidP="002F1471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</w:p>
    <w:p w14:paraId="30C3F09C" w14:textId="3317B678" w:rsidR="006A231C" w:rsidRPr="006E2EDD" w:rsidRDefault="006E132D" w:rsidP="006E2EDD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  <w:r w:rsidRPr="00DA6052">
        <w:rPr>
          <w:rFonts w:ascii="Arial" w:hAnsi="Arial" w:cs="Arial"/>
          <w:b/>
          <w:sz w:val="22"/>
          <w:szCs w:val="22"/>
        </w:rPr>
        <w:t xml:space="preserve">Supplementary Figure 2. </w:t>
      </w:r>
      <w:r w:rsidR="0097489B" w:rsidRPr="00DA6052">
        <w:rPr>
          <w:rFonts w:ascii="Arial" w:hAnsi="Arial" w:cs="Arial"/>
          <w:b/>
          <w:sz w:val="22"/>
          <w:szCs w:val="22"/>
        </w:rPr>
        <w:t>Molecular docking of CoA to Aurora A</w:t>
      </w:r>
      <w:r w:rsidR="006E2EDD">
        <w:rPr>
          <w:rFonts w:ascii="Arial" w:hAnsi="Arial" w:cs="Arial"/>
          <w:b/>
          <w:sz w:val="22"/>
          <w:szCs w:val="22"/>
        </w:rPr>
        <w:t xml:space="preserve">. </w:t>
      </w:r>
      <w:r w:rsidR="0097489B" w:rsidRPr="00DA6052">
        <w:rPr>
          <w:rFonts w:ascii="Arial" w:hAnsi="Arial" w:cs="Arial"/>
          <w:sz w:val="22"/>
          <w:szCs w:val="22"/>
        </w:rPr>
        <w:t xml:space="preserve">Model of CoA bound to Aurora A (PDB 1OL7). The location of </w:t>
      </w:r>
      <w:proofErr w:type="spellStart"/>
      <w:r w:rsidR="0097489B" w:rsidRPr="00DA6052">
        <w:rPr>
          <w:rFonts w:ascii="Arial" w:hAnsi="Arial" w:cs="Arial"/>
          <w:sz w:val="22"/>
          <w:szCs w:val="22"/>
        </w:rPr>
        <w:t>Thr</w:t>
      </w:r>
      <w:proofErr w:type="spellEnd"/>
      <w:r w:rsidR="00CD3A18" w:rsidRPr="00DA6052">
        <w:rPr>
          <w:rFonts w:ascii="Arial" w:hAnsi="Arial" w:cs="Arial"/>
          <w:sz w:val="22"/>
          <w:szCs w:val="22"/>
        </w:rPr>
        <w:t xml:space="preserve"> </w:t>
      </w:r>
      <w:r w:rsidR="0097489B" w:rsidRPr="00DA6052">
        <w:rPr>
          <w:rFonts w:ascii="Arial" w:hAnsi="Arial" w:cs="Arial"/>
          <w:sz w:val="22"/>
          <w:szCs w:val="22"/>
        </w:rPr>
        <w:t>217 adjacent to the 3’phospho-adenine of CoA</w:t>
      </w:r>
      <w:r w:rsidR="006A231C" w:rsidRPr="00DA6052">
        <w:rPr>
          <w:rFonts w:ascii="Arial" w:hAnsi="Arial" w:cs="Arial"/>
          <w:sz w:val="22"/>
          <w:szCs w:val="22"/>
        </w:rPr>
        <w:t xml:space="preserve">, </w:t>
      </w:r>
      <w:r w:rsidR="0097489B" w:rsidRPr="00DA6052">
        <w:rPr>
          <w:rFonts w:ascii="Arial" w:hAnsi="Arial" w:cs="Arial"/>
          <w:sz w:val="22"/>
          <w:szCs w:val="22"/>
        </w:rPr>
        <w:t xml:space="preserve">and </w:t>
      </w:r>
      <w:proofErr w:type="spellStart"/>
      <w:r w:rsidR="0097489B" w:rsidRPr="00DA6052">
        <w:rPr>
          <w:rFonts w:ascii="Arial" w:hAnsi="Arial" w:cs="Arial"/>
          <w:sz w:val="22"/>
          <w:szCs w:val="22"/>
        </w:rPr>
        <w:t>Cys</w:t>
      </w:r>
      <w:proofErr w:type="spellEnd"/>
      <w:r w:rsidR="0097489B" w:rsidRPr="00DA6052">
        <w:rPr>
          <w:rFonts w:ascii="Arial" w:hAnsi="Arial" w:cs="Arial"/>
          <w:sz w:val="22"/>
          <w:szCs w:val="22"/>
        </w:rPr>
        <w:t xml:space="preserve"> 290 </w:t>
      </w:r>
      <w:r w:rsidR="006A231C" w:rsidRPr="00DA6052">
        <w:rPr>
          <w:rFonts w:ascii="Arial" w:hAnsi="Arial" w:cs="Arial"/>
          <w:sz w:val="22"/>
          <w:szCs w:val="22"/>
        </w:rPr>
        <w:t xml:space="preserve">in the kinase activation segment, </w:t>
      </w:r>
      <w:r w:rsidR="0097489B" w:rsidRPr="00DA6052">
        <w:rPr>
          <w:rFonts w:ascii="Arial" w:hAnsi="Arial" w:cs="Arial"/>
          <w:sz w:val="22"/>
          <w:szCs w:val="22"/>
        </w:rPr>
        <w:t>are</w:t>
      </w:r>
      <w:r w:rsidR="006A231C" w:rsidRPr="00DA6052">
        <w:rPr>
          <w:rFonts w:ascii="Arial" w:hAnsi="Arial" w:cs="Arial"/>
          <w:sz w:val="22"/>
          <w:szCs w:val="22"/>
        </w:rPr>
        <w:t xml:space="preserve"> both</w:t>
      </w:r>
      <w:r w:rsidR="0097489B" w:rsidRPr="00DA6052">
        <w:rPr>
          <w:rFonts w:ascii="Arial" w:hAnsi="Arial" w:cs="Arial"/>
          <w:sz w:val="22"/>
          <w:szCs w:val="22"/>
        </w:rPr>
        <w:t xml:space="preserve"> indicated.</w:t>
      </w:r>
    </w:p>
    <w:p w14:paraId="59F874BE" w14:textId="77777777" w:rsidR="006A231C" w:rsidRPr="00DA6052" w:rsidRDefault="006A231C" w:rsidP="006A231C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</w:p>
    <w:p w14:paraId="0FF8AC91" w14:textId="2AEE9B89" w:rsidR="00C03681" w:rsidRDefault="006E132D" w:rsidP="006E2EDD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  <w:r w:rsidRPr="00DA6052">
        <w:rPr>
          <w:rFonts w:ascii="Arial" w:hAnsi="Arial" w:cs="Arial"/>
          <w:b/>
          <w:sz w:val="22"/>
          <w:szCs w:val="22"/>
        </w:rPr>
        <w:t xml:space="preserve">Supplementary Figure 3. MS analysis of T288 phosphorylated and </w:t>
      </w:r>
      <w:proofErr w:type="spellStart"/>
      <w:r w:rsidRPr="00DA6052">
        <w:rPr>
          <w:rFonts w:ascii="Arial" w:hAnsi="Arial" w:cs="Arial"/>
          <w:b/>
          <w:sz w:val="22"/>
          <w:szCs w:val="22"/>
        </w:rPr>
        <w:t>CoAlated</w:t>
      </w:r>
      <w:proofErr w:type="spellEnd"/>
      <w:r w:rsidRPr="00DA6052">
        <w:rPr>
          <w:rFonts w:ascii="Arial" w:hAnsi="Arial" w:cs="Arial"/>
          <w:b/>
          <w:sz w:val="22"/>
          <w:szCs w:val="22"/>
        </w:rPr>
        <w:t xml:space="preserve"> Aurora A</w:t>
      </w:r>
      <w:r w:rsidR="006E2EDD">
        <w:rPr>
          <w:rFonts w:ascii="Arial" w:hAnsi="Arial" w:cs="Arial"/>
          <w:b/>
          <w:sz w:val="22"/>
          <w:szCs w:val="22"/>
        </w:rPr>
        <w:t>.</w:t>
      </w:r>
      <w:r w:rsidRPr="00DA6052">
        <w:rPr>
          <w:rFonts w:ascii="Arial" w:hAnsi="Arial" w:cs="Arial"/>
          <w:b/>
          <w:sz w:val="22"/>
          <w:szCs w:val="22"/>
        </w:rPr>
        <w:t xml:space="preserve"> </w:t>
      </w:r>
      <w:r w:rsidR="006A231C" w:rsidRPr="00DA6052">
        <w:rPr>
          <w:rFonts w:ascii="Arial" w:hAnsi="Arial" w:cs="Arial"/>
          <w:sz w:val="22"/>
          <w:szCs w:val="22"/>
        </w:rPr>
        <w:t xml:space="preserve">LC–MS/MS spectra of </w:t>
      </w:r>
      <w:r w:rsidR="005E4954" w:rsidRPr="00DA6052">
        <w:rPr>
          <w:rFonts w:ascii="Arial" w:hAnsi="Arial" w:cs="Arial"/>
          <w:sz w:val="22"/>
          <w:szCs w:val="22"/>
        </w:rPr>
        <w:t xml:space="preserve">Aurora A tryptic </w:t>
      </w:r>
      <w:r w:rsidR="006A231C" w:rsidRPr="00DA6052">
        <w:rPr>
          <w:rFonts w:ascii="Arial" w:hAnsi="Arial" w:cs="Arial"/>
          <w:sz w:val="22"/>
          <w:szCs w:val="22"/>
        </w:rPr>
        <w:t>peptides derived from</w:t>
      </w:r>
      <w:r w:rsidR="005E4954" w:rsidRPr="00DA6052">
        <w:rPr>
          <w:rFonts w:ascii="Arial" w:hAnsi="Arial" w:cs="Arial"/>
          <w:sz w:val="22"/>
          <w:szCs w:val="22"/>
        </w:rPr>
        <w:t xml:space="preserve"> </w:t>
      </w:r>
      <w:r w:rsidR="005E4954" w:rsidRPr="00DA6052">
        <w:rPr>
          <w:rFonts w:ascii="Arial" w:hAnsi="Arial" w:cs="Arial"/>
          <w:b/>
          <w:sz w:val="22"/>
          <w:szCs w:val="22"/>
        </w:rPr>
        <w:t>(A)</w:t>
      </w:r>
      <w:r w:rsidR="006A231C" w:rsidRPr="00DA6052">
        <w:rPr>
          <w:rFonts w:ascii="Arial" w:hAnsi="Arial" w:cs="Arial"/>
          <w:sz w:val="22"/>
          <w:szCs w:val="22"/>
        </w:rPr>
        <w:t xml:space="preserve"> </w:t>
      </w:r>
      <w:r w:rsidR="006A231C" w:rsidRPr="00DA6052">
        <w:rPr>
          <w:rFonts w:ascii="Arial" w:hAnsi="Arial" w:cs="Arial"/>
          <w:i/>
          <w:iCs/>
          <w:sz w:val="22"/>
          <w:szCs w:val="22"/>
        </w:rPr>
        <w:t xml:space="preserve">in vitro </w:t>
      </w:r>
      <w:proofErr w:type="spellStart"/>
      <w:r w:rsidR="005E4954" w:rsidRPr="00DA6052">
        <w:rPr>
          <w:rFonts w:ascii="Arial" w:hAnsi="Arial" w:cs="Arial"/>
          <w:iCs/>
          <w:sz w:val="22"/>
          <w:szCs w:val="22"/>
        </w:rPr>
        <w:t>CoAlation</w:t>
      </w:r>
      <w:proofErr w:type="spellEnd"/>
      <w:r w:rsidR="005E4954" w:rsidRPr="00DA6052">
        <w:rPr>
          <w:rFonts w:ascii="Arial" w:hAnsi="Arial" w:cs="Arial"/>
          <w:iCs/>
          <w:sz w:val="22"/>
          <w:szCs w:val="22"/>
        </w:rPr>
        <w:t xml:space="preserve"> or </w:t>
      </w:r>
      <w:r w:rsidR="005E4954" w:rsidRPr="00DA6052">
        <w:rPr>
          <w:rFonts w:ascii="Arial" w:hAnsi="Arial" w:cs="Arial"/>
          <w:b/>
          <w:iCs/>
          <w:sz w:val="22"/>
          <w:szCs w:val="22"/>
        </w:rPr>
        <w:t>(B)</w:t>
      </w:r>
      <w:r w:rsidR="005E4954" w:rsidRPr="00DA6052">
        <w:rPr>
          <w:rFonts w:ascii="Arial" w:hAnsi="Arial" w:cs="Arial"/>
          <w:iCs/>
          <w:sz w:val="22"/>
          <w:szCs w:val="22"/>
        </w:rPr>
        <w:t xml:space="preserve"> </w:t>
      </w:r>
      <w:r w:rsidR="00690AD2" w:rsidRPr="00DA6052">
        <w:rPr>
          <w:rFonts w:ascii="Arial" w:hAnsi="Arial" w:cs="Arial"/>
          <w:iCs/>
          <w:sz w:val="22"/>
          <w:szCs w:val="22"/>
        </w:rPr>
        <w:t>FLAG-</w:t>
      </w:r>
      <w:r w:rsidR="005E4954" w:rsidRPr="00DA6052">
        <w:rPr>
          <w:rFonts w:ascii="Arial" w:hAnsi="Arial" w:cs="Arial"/>
          <w:iCs/>
          <w:sz w:val="22"/>
          <w:szCs w:val="22"/>
        </w:rPr>
        <w:t xml:space="preserve">Aurora </w:t>
      </w:r>
      <w:proofErr w:type="spellStart"/>
      <w:r w:rsidR="005E4954" w:rsidRPr="00DA6052">
        <w:rPr>
          <w:rFonts w:ascii="Arial" w:hAnsi="Arial" w:cs="Arial"/>
          <w:iCs/>
          <w:sz w:val="22"/>
          <w:szCs w:val="22"/>
        </w:rPr>
        <w:t>A</w:t>
      </w:r>
      <w:proofErr w:type="spellEnd"/>
      <w:r w:rsidR="005E4954" w:rsidRPr="00DA6052">
        <w:rPr>
          <w:rFonts w:ascii="Arial" w:hAnsi="Arial" w:cs="Arial"/>
          <w:iCs/>
          <w:sz w:val="22"/>
          <w:szCs w:val="22"/>
        </w:rPr>
        <w:t xml:space="preserve"> isolated from peroxide-treated cells</w:t>
      </w:r>
      <w:r w:rsidR="004723EC" w:rsidRPr="00DA6052">
        <w:rPr>
          <w:rFonts w:ascii="Arial" w:hAnsi="Arial" w:cs="Arial"/>
          <w:iCs/>
          <w:sz w:val="22"/>
          <w:szCs w:val="22"/>
        </w:rPr>
        <w:t xml:space="preserve">, where </w:t>
      </w:r>
      <w:r w:rsidR="004723EC" w:rsidRPr="00DA6052">
        <w:rPr>
          <w:rFonts w:ascii="Arial" w:hAnsi="Arial" w:cs="Arial"/>
          <w:bCs/>
          <w:sz w:val="22"/>
          <w:szCs w:val="22"/>
        </w:rPr>
        <w:t xml:space="preserve">Aurora A is </w:t>
      </w:r>
      <w:proofErr w:type="spellStart"/>
      <w:r w:rsidR="004723EC" w:rsidRPr="00DA6052">
        <w:rPr>
          <w:rFonts w:ascii="Arial" w:hAnsi="Arial" w:cs="Arial"/>
          <w:bCs/>
          <w:sz w:val="22"/>
          <w:szCs w:val="22"/>
        </w:rPr>
        <w:t>CoAlated</w:t>
      </w:r>
      <w:proofErr w:type="spellEnd"/>
      <w:r w:rsidR="004723EC" w:rsidRPr="00DA6052">
        <w:rPr>
          <w:rFonts w:ascii="Arial" w:hAnsi="Arial" w:cs="Arial"/>
          <w:bCs/>
          <w:sz w:val="22"/>
          <w:szCs w:val="22"/>
        </w:rPr>
        <w:t xml:space="preserve"> on Cys290. The ion chromatogram for peptide with m/z of 1183.53 is shown, CID confirmed Cys290 as the site of </w:t>
      </w:r>
      <w:proofErr w:type="spellStart"/>
      <w:r w:rsidR="004723EC" w:rsidRPr="00DA6052">
        <w:rPr>
          <w:rFonts w:ascii="Arial" w:hAnsi="Arial" w:cs="Arial"/>
          <w:bCs/>
          <w:sz w:val="22"/>
          <w:szCs w:val="22"/>
        </w:rPr>
        <w:t>CoAlation</w:t>
      </w:r>
      <w:proofErr w:type="spellEnd"/>
      <w:r w:rsidR="004B639C">
        <w:rPr>
          <w:rFonts w:ascii="Arial" w:hAnsi="Arial" w:cs="Arial"/>
          <w:bCs/>
          <w:sz w:val="22"/>
          <w:szCs w:val="22"/>
        </w:rPr>
        <w:t>.</w:t>
      </w:r>
      <w:r w:rsidR="006E2EDD" w:rsidRPr="006E2EDD">
        <w:rPr>
          <w:rFonts w:ascii="Arial" w:hAnsi="Arial" w:cs="Arial"/>
          <w:b/>
          <w:sz w:val="22"/>
          <w:szCs w:val="22"/>
        </w:rPr>
        <w:t xml:space="preserve"> </w:t>
      </w:r>
    </w:p>
    <w:p w14:paraId="1ED194D0" w14:textId="0547A988" w:rsidR="00B73D1A" w:rsidRDefault="00B73D1A" w:rsidP="006E2EDD">
      <w:pPr>
        <w:spacing w:line="360" w:lineRule="auto"/>
        <w:ind w:left="-567" w:right="282"/>
        <w:jc w:val="both"/>
        <w:rPr>
          <w:rFonts w:ascii="Arial" w:hAnsi="Arial" w:cs="Arial"/>
          <w:sz w:val="22"/>
          <w:szCs w:val="22"/>
        </w:rPr>
      </w:pPr>
    </w:p>
    <w:p w14:paraId="24D1B14D" w14:textId="6857B334" w:rsidR="00B73D1A" w:rsidRPr="00B73D1A" w:rsidRDefault="00B73D1A" w:rsidP="00B73D1A">
      <w:pPr>
        <w:spacing w:line="360" w:lineRule="auto"/>
        <w:ind w:left="-567" w:right="282"/>
        <w:jc w:val="both"/>
        <w:rPr>
          <w:rFonts w:ascii="Arial" w:hAnsi="Arial" w:cs="Arial"/>
          <w:sz w:val="22"/>
          <w:szCs w:val="22"/>
        </w:rPr>
      </w:pPr>
      <w:r w:rsidRPr="00AA11BC">
        <w:rPr>
          <w:rFonts w:ascii="Arial" w:hAnsi="Arial" w:cs="Arial"/>
          <w:b/>
          <w:sz w:val="22"/>
          <w:szCs w:val="22"/>
          <w:highlight w:val="yellow"/>
        </w:rPr>
        <w:t xml:space="preserve">Supplementary Figure 4. Brief exposure to hydrogen peroxide induces </w:t>
      </w:r>
      <w:r w:rsidRPr="00AA11BC">
        <w:rPr>
          <w:rFonts w:ascii="Arial" w:hAnsi="Arial" w:cs="Arial"/>
          <w:b/>
          <w:i/>
          <w:sz w:val="22"/>
          <w:szCs w:val="22"/>
          <w:highlight w:val="yellow"/>
        </w:rPr>
        <w:t xml:space="preserve">in vitro </w:t>
      </w:r>
      <w:r w:rsidRPr="00AA11BC">
        <w:rPr>
          <w:rFonts w:ascii="Arial" w:hAnsi="Arial" w:cs="Arial"/>
          <w:b/>
          <w:sz w:val="22"/>
          <w:szCs w:val="22"/>
          <w:highlight w:val="yellow"/>
        </w:rPr>
        <w:t xml:space="preserve">dimerization of wild type Aurora A, but not the C290A mutant. </w:t>
      </w:r>
      <w:r w:rsidRPr="00AA11BC">
        <w:rPr>
          <w:rFonts w:ascii="Arial" w:hAnsi="Arial" w:cs="Arial"/>
          <w:sz w:val="22"/>
          <w:szCs w:val="22"/>
          <w:highlight w:val="yellow"/>
        </w:rPr>
        <w:t xml:space="preserve">0.5 </w:t>
      </w:r>
      <w:proofErr w:type="spellStart"/>
      <w:r w:rsidRPr="00AA11BC">
        <w:rPr>
          <w:rFonts w:ascii="Arial" w:hAnsi="Arial" w:cs="Arial"/>
          <w:sz w:val="22"/>
          <w:szCs w:val="22"/>
          <w:highlight w:val="yellow"/>
        </w:rPr>
        <w:t>μg</w:t>
      </w:r>
      <w:proofErr w:type="spellEnd"/>
      <w:r w:rsidRPr="00AA11BC">
        <w:rPr>
          <w:rFonts w:ascii="Arial" w:hAnsi="Arial" w:cs="Arial"/>
          <w:sz w:val="22"/>
          <w:szCs w:val="22"/>
          <w:highlight w:val="yellow"/>
        </w:rPr>
        <w:t xml:space="preserve"> of purified phosphorylated human Aurora A protein (WT or C290A) was incubated in the presence or absence of 1 </w:t>
      </w:r>
      <w:proofErr w:type="spellStart"/>
      <w:r w:rsidRPr="00AA11BC">
        <w:rPr>
          <w:rFonts w:ascii="Arial" w:hAnsi="Arial" w:cs="Arial"/>
          <w:sz w:val="22"/>
          <w:szCs w:val="22"/>
          <w:highlight w:val="yellow"/>
        </w:rPr>
        <w:t>mM</w:t>
      </w:r>
      <w:proofErr w:type="spellEnd"/>
      <w:r w:rsidRPr="00AA11BC">
        <w:rPr>
          <w:rFonts w:ascii="Arial" w:hAnsi="Arial" w:cs="Arial"/>
          <w:sz w:val="22"/>
          <w:szCs w:val="22"/>
          <w:highlight w:val="yellow"/>
        </w:rPr>
        <w:t xml:space="preserve"> H</w:t>
      </w:r>
      <w:r w:rsidRPr="00AA11BC">
        <w:rPr>
          <w:rFonts w:ascii="Arial" w:hAnsi="Arial" w:cs="Arial"/>
          <w:sz w:val="18"/>
          <w:szCs w:val="18"/>
          <w:highlight w:val="yellow"/>
        </w:rPr>
        <w:t>2</w:t>
      </w:r>
      <w:r w:rsidRPr="00AA11BC">
        <w:rPr>
          <w:rFonts w:ascii="Arial" w:hAnsi="Arial" w:cs="Arial"/>
          <w:sz w:val="22"/>
          <w:szCs w:val="22"/>
          <w:highlight w:val="yellow"/>
        </w:rPr>
        <w:t>O</w:t>
      </w:r>
      <w:r w:rsidRPr="00AA11BC">
        <w:rPr>
          <w:rFonts w:ascii="Arial" w:hAnsi="Arial" w:cs="Arial"/>
          <w:sz w:val="18"/>
          <w:szCs w:val="18"/>
          <w:highlight w:val="yellow"/>
        </w:rPr>
        <w:t>2</w:t>
      </w:r>
      <w:r w:rsidRPr="00AA11BC">
        <w:rPr>
          <w:rFonts w:ascii="Arial" w:hAnsi="Arial" w:cs="Arial"/>
          <w:sz w:val="22"/>
          <w:szCs w:val="22"/>
          <w:highlight w:val="yellow"/>
        </w:rPr>
        <w:t xml:space="preserve"> for 15 minutes, and Aurora A proteins were boiled in SDS sample buffer in the presence (+DTT, reduced) or absence (-DTT) of reducing agent, prior to SDS-PAGE and immunoblotting. The migration pattern of Aurora A was visualised with an anti-6His antibody, and two different exposures are shown for comparison. The putative oxidised Aurora A dimer is absent in the C290A preparation.</w:t>
      </w:r>
    </w:p>
    <w:p w14:paraId="293F7011" w14:textId="77777777" w:rsidR="00B73D1A" w:rsidRPr="006E2EDD" w:rsidRDefault="00B73D1A" w:rsidP="006E2EDD">
      <w:pPr>
        <w:spacing w:line="360" w:lineRule="auto"/>
        <w:ind w:left="-567" w:right="282"/>
        <w:jc w:val="both"/>
        <w:rPr>
          <w:rFonts w:ascii="Arial" w:hAnsi="Arial" w:cs="Arial"/>
          <w:b/>
          <w:sz w:val="22"/>
          <w:szCs w:val="22"/>
        </w:rPr>
      </w:pPr>
    </w:p>
    <w:sectPr w:rsidR="00B73D1A" w:rsidRPr="006E2EDD" w:rsidSect="008C7975">
      <w:footerReference w:type="even" r:id="rId9"/>
      <w:footerReference w:type="default" r:id="rId10"/>
      <w:pgSz w:w="11906" w:h="16838"/>
      <w:pgMar w:top="1134" w:right="851" w:bottom="1134" w:left="1701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1129E" w14:textId="77777777" w:rsidR="00882388" w:rsidRDefault="00882388" w:rsidP="00511AE2">
      <w:r>
        <w:separator/>
      </w:r>
    </w:p>
  </w:endnote>
  <w:endnote w:type="continuationSeparator" w:id="0">
    <w:p w14:paraId="1CAD6844" w14:textId="77777777" w:rsidR="00882388" w:rsidRDefault="00882388" w:rsidP="00511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-Bold">
    <w:altName w:val="Verdana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A600A" w14:textId="77777777" w:rsidR="00882388" w:rsidRDefault="00882388" w:rsidP="00AD13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D9B4CF" w14:textId="77777777" w:rsidR="00882388" w:rsidRDefault="00882388" w:rsidP="00AB1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86D33" w14:textId="084E1383" w:rsidR="00882388" w:rsidRPr="00AB1C67" w:rsidRDefault="00882388" w:rsidP="00AD13A9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AB1C67">
      <w:rPr>
        <w:rStyle w:val="PageNumber"/>
        <w:rFonts w:ascii="Arial" w:hAnsi="Arial" w:cs="Arial"/>
        <w:sz w:val="22"/>
        <w:szCs w:val="22"/>
      </w:rPr>
      <w:fldChar w:fldCharType="begin"/>
    </w:r>
    <w:r w:rsidRPr="00AB1C67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AB1C67">
      <w:rPr>
        <w:rStyle w:val="PageNumber"/>
        <w:rFonts w:ascii="Arial" w:hAnsi="Arial" w:cs="Arial"/>
        <w:sz w:val="22"/>
        <w:szCs w:val="22"/>
      </w:rPr>
      <w:fldChar w:fldCharType="separate"/>
    </w:r>
    <w:r w:rsidR="006B3E9F">
      <w:rPr>
        <w:rStyle w:val="PageNumber"/>
        <w:rFonts w:ascii="Arial" w:hAnsi="Arial" w:cs="Arial"/>
        <w:noProof/>
        <w:sz w:val="22"/>
        <w:szCs w:val="22"/>
      </w:rPr>
      <w:t>1</w:t>
    </w:r>
    <w:r w:rsidRPr="00AB1C67">
      <w:rPr>
        <w:rStyle w:val="PageNumber"/>
        <w:rFonts w:ascii="Arial" w:hAnsi="Arial" w:cs="Arial"/>
        <w:sz w:val="22"/>
        <w:szCs w:val="22"/>
      </w:rPr>
      <w:fldChar w:fldCharType="end"/>
    </w:r>
  </w:p>
  <w:p w14:paraId="34BF6528" w14:textId="77777777" w:rsidR="00882388" w:rsidRPr="00AB1C67" w:rsidRDefault="00882388" w:rsidP="00AB1C67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84827" w14:textId="77777777" w:rsidR="00882388" w:rsidRDefault="00882388" w:rsidP="00511AE2">
      <w:r>
        <w:separator/>
      </w:r>
    </w:p>
  </w:footnote>
  <w:footnote w:type="continuationSeparator" w:id="0">
    <w:p w14:paraId="4433CFFF" w14:textId="77777777" w:rsidR="00882388" w:rsidRDefault="00882388" w:rsidP="00511A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BBACB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84944"/>
    <w:multiLevelType w:val="hybridMultilevel"/>
    <w:tmpl w:val="A250658A"/>
    <w:lvl w:ilvl="0" w:tplc="040EC726">
      <w:start w:val="1"/>
      <w:numFmt w:val="upperLetter"/>
      <w:lvlText w:val="(%1)"/>
      <w:lvlJc w:val="left"/>
      <w:pPr>
        <w:ind w:left="-207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08F0047B"/>
    <w:multiLevelType w:val="hybridMultilevel"/>
    <w:tmpl w:val="281AEC0C"/>
    <w:lvl w:ilvl="0" w:tplc="079C46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768"/>
        </w:tabs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488"/>
        </w:tabs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208"/>
        </w:tabs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928"/>
        </w:tabs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648"/>
        </w:tabs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368"/>
        </w:tabs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088"/>
        </w:tabs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808"/>
        </w:tabs>
        <w:ind w:left="5808" w:hanging="180"/>
      </w:pPr>
    </w:lvl>
  </w:abstractNum>
  <w:abstractNum w:abstractNumId="3">
    <w:nsid w:val="0C0259C3"/>
    <w:multiLevelType w:val="hybridMultilevel"/>
    <w:tmpl w:val="957C1E7C"/>
    <w:lvl w:ilvl="0" w:tplc="C0B0B934">
      <w:start w:val="1"/>
      <w:numFmt w:val="decimal"/>
      <w:lvlText w:val="%1."/>
      <w:lvlJc w:val="left"/>
      <w:pPr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4">
    <w:nsid w:val="13456173"/>
    <w:multiLevelType w:val="hybridMultilevel"/>
    <w:tmpl w:val="19761E32"/>
    <w:lvl w:ilvl="0" w:tplc="369A1AF8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554D6"/>
    <w:multiLevelType w:val="hybridMultilevel"/>
    <w:tmpl w:val="469A03E2"/>
    <w:lvl w:ilvl="0" w:tplc="3FFC1684">
      <w:start w:val="1"/>
      <w:numFmt w:val="decimal"/>
      <w:lvlText w:val="%1."/>
      <w:lvlJc w:val="left"/>
      <w:pPr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6">
    <w:nsid w:val="19A043AE"/>
    <w:multiLevelType w:val="hybridMultilevel"/>
    <w:tmpl w:val="18E8D85C"/>
    <w:lvl w:ilvl="0" w:tplc="C2C8F178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7">
    <w:nsid w:val="1E2100C6"/>
    <w:multiLevelType w:val="hybridMultilevel"/>
    <w:tmpl w:val="7450C0DA"/>
    <w:lvl w:ilvl="0" w:tplc="E6807270">
      <w:start w:val="1"/>
      <w:numFmt w:val="decimal"/>
      <w:lvlText w:val="%1."/>
      <w:lvlJc w:val="left"/>
      <w:pPr>
        <w:ind w:left="-207" w:hanging="360"/>
      </w:pPr>
      <w:rPr>
        <w:rFonts w:ascii="Arial" w:eastAsia="MS Mincho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8">
    <w:nsid w:val="26996776"/>
    <w:multiLevelType w:val="hybridMultilevel"/>
    <w:tmpl w:val="ACF0F730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9">
    <w:nsid w:val="2946267A"/>
    <w:multiLevelType w:val="hybridMultilevel"/>
    <w:tmpl w:val="9F4CCE68"/>
    <w:lvl w:ilvl="0" w:tplc="FFC26F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768"/>
        </w:tabs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488"/>
        </w:tabs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208"/>
        </w:tabs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928"/>
        </w:tabs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648"/>
        </w:tabs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368"/>
        </w:tabs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088"/>
        </w:tabs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808"/>
        </w:tabs>
        <w:ind w:left="5808" w:hanging="180"/>
      </w:pPr>
    </w:lvl>
  </w:abstractNum>
  <w:abstractNum w:abstractNumId="10">
    <w:nsid w:val="32900656"/>
    <w:multiLevelType w:val="multilevel"/>
    <w:tmpl w:val="281AEC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768"/>
        </w:tabs>
        <w:ind w:left="768" w:hanging="360"/>
      </w:pPr>
    </w:lvl>
    <w:lvl w:ilvl="2">
      <w:start w:val="1"/>
      <w:numFmt w:val="lowerRoman"/>
      <w:lvlText w:val="%3."/>
      <w:lvlJc w:val="right"/>
      <w:pPr>
        <w:tabs>
          <w:tab w:val="num" w:pos="1488"/>
        </w:tabs>
        <w:ind w:left="1488" w:hanging="180"/>
      </w:pPr>
    </w:lvl>
    <w:lvl w:ilvl="3">
      <w:start w:val="1"/>
      <w:numFmt w:val="decimal"/>
      <w:lvlText w:val="%4."/>
      <w:lvlJc w:val="left"/>
      <w:pPr>
        <w:tabs>
          <w:tab w:val="num" w:pos="2208"/>
        </w:tabs>
        <w:ind w:left="2208" w:hanging="360"/>
      </w:pPr>
    </w:lvl>
    <w:lvl w:ilvl="4">
      <w:start w:val="1"/>
      <w:numFmt w:val="lowerLetter"/>
      <w:lvlText w:val="%5."/>
      <w:lvlJc w:val="left"/>
      <w:pPr>
        <w:tabs>
          <w:tab w:val="num" w:pos="2928"/>
        </w:tabs>
        <w:ind w:left="2928" w:hanging="360"/>
      </w:pPr>
    </w:lvl>
    <w:lvl w:ilvl="5">
      <w:start w:val="1"/>
      <w:numFmt w:val="lowerRoman"/>
      <w:lvlText w:val="%6."/>
      <w:lvlJc w:val="right"/>
      <w:pPr>
        <w:tabs>
          <w:tab w:val="num" w:pos="3648"/>
        </w:tabs>
        <w:ind w:left="3648" w:hanging="180"/>
      </w:pPr>
    </w:lvl>
    <w:lvl w:ilvl="6">
      <w:start w:val="1"/>
      <w:numFmt w:val="decimal"/>
      <w:lvlText w:val="%7."/>
      <w:lvlJc w:val="left"/>
      <w:pPr>
        <w:tabs>
          <w:tab w:val="num" w:pos="4368"/>
        </w:tabs>
        <w:ind w:left="4368" w:hanging="360"/>
      </w:pPr>
    </w:lvl>
    <w:lvl w:ilvl="7">
      <w:start w:val="1"/>
      <w:numFmt w:val="lowerLetter"/>
      <w:lvlText w:val="%8."/>
      <w:lvlJc w:val="left"/>
      <w:pPr>
        <w:tabs>
          <w:tab w:val="num" w:pos="5088"/>
        </w:tabs>
        <w:ind w:left="5088" w:hanging="360"/>
      </w:pPr>
    </w:lvl>
    <w:lvl w:ilvl="8">
      <w:start w:val="1"/>
      <w:numFmt w:val="lowerRoman"/>
      <w:lvlText w:val="%9."/>
      <w:lvlJc w:val="right"/>
      <w:pPr>
        <w:tabs>
          <w:tab w:val="num" w:pos="5808"/>
        </w:tabs>
        <w:ind w:left="5808" w:hanging="180"/>
      </w:pPr>
    </w:lvl>
  </w:abstractNum>
  <w:abstractNum w:abstractNumId="11">
    <w:nsid w:val="3DBC23D9"/>
    <w:multiLevelType w:val="hybridMultilevel"/>
    <w:tmpl w:val="BFD00806"/>
    <w:lvl w:ilvl="0" w:tplc="B590D520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2">
    <w:nsid w:val="42C94D7F"/>
    <w:multiLevelType w:val="hybridMultilevel"/>
    <w:tmpl w:val="A3465C3E"/>
    <w:lvl w:ilvl="0" w:tplc="81C4B7C6">
      <w:start w:val="1"/>
      <w:numFmt w:val="lowerRoman"/>
      <w:lvlText w:val="%1)"/>
      <w:lvlJc w:val="left"/>
      <w:pPr>
        <w:ind w:left="15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3">
    <w:nsid w:val="43106D56"/>
    <w:multiLevelType w:val="hybridMultilevel"/>
    <w:tmpl w:val="70E8F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993DB6"/>
    <w:multiLevelType w:val="hybridMultilevel"/>
    <w:tmpl w:val="05607992"/>
    <w:lvl w:ilvl="0" w:tplc="28581904">
      <w:start w:val="1"/>
      <w:numFmt w:val="decimal"/>
      <w:lvlText w:val="%1."/>
      <w:lvlJc w:val="left"/>
      <w:pPr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15">
    <w:nsid w:val="4BAE2569"/>
    <w:multiLevelType w:val="hybridMultilevel"/>
    <w:tmpl w:val="727EEE0C"/>
    <w:lvl w:ilvl="0" w:tplc="95AEB4BE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6">
    <w:nsid w:val="507C6624"/>
    <w:multiLevelType w:val="hybridMultilevel"/>
    <w:tmpl w:val="EA845356"/>
    <w:lvl w:ilvl="0" w:tplc="7EB08F0A">
      <w:start w:val="1"/>
      <w:numFmt w:val="decimal"/>
      <w:lvlText w:val="%1."/>
      <w:lvlJc w:val="left"/>
      <w:pPr>
        <w:tabs>
          <w:tab w:val="num" w:pos="48"/>
        </w:tabs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768"/>
        </w:tabs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488"/>
        </w:tabs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208"/>
        </w:tabs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928"/>
        </w:tabs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648"/>
        </w:tabs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368"/>
        </w:tabs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088"/>
        </w:tabs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808"/>
        </w:tabs>
        <w:ind w:left="5808" w:hanging="180"/>
      </w:pPr>
    </w:lvl>
  </w:abstractNum>
  <w:abstractNum w:abstractNumId="17">
    <w:nsid w:val="56A23D31"/>
    <w:multiLevelType w:val="hybridMultilevel"/>
    <w:tmpl w:val="8BF23E4A"/>
    <w:lvl w:ilvl="0" w:tplc="11F6465C">
      <w:start w:val="1"/>
      <w:numFmt w:val="upperLetter"/>
      <w:lvlText w:val="(%1)"/>
      <w:lvlJc w:val="left"/>
      <w:pPr>
        <w:ind w:left="-20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8">
    <w:nsid w:val="5941516C"/>
    <w:multiLevelType w:val="hybridMultilevel"/>
    <w:tmpl w:val="F524F0F4"/>
    <w:lvl w:ilvl="0" w:tplc="03A06F00">
      <w:start w:val="1"/>
      <w:numFmt w:val="decimal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9">
    <w:nsid w:val="5D2F26A6"/>
    <w:multiLevelType w:val="hybridMultilevel"/>
    <w:tmpl w:val="70FACAE8"/>
    <w:lvl w:ilvl="0" w:tplc="D9E4C072">
      <w:start w:val="4"/>
      <w:numFmt w:val="decimal"/>
      <w:lvlText w:val="%1."/>
      <w:lvlJc w:val="left"/>
      <w:pPr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20">
    <w:nsid w:val="62C45036"/>
    <w:multiLevelType w:val="hybridMultilevel"/>
    <w:tmpl w:val="3878E41E"/>
    <w:lvl w:ilvl="0" w:tplc="7BC00FE6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1">
    <w:nsid w:val="758D60DA"/>
    <w:multiLevelType w:val="hybridMultilevel"/>
    <w:tmpl w:val="0FD4736E"/>
    <w:lvl w:ilvl="0" w:tplc="6C06861A">
      <w:start w:val="1"/>
      <w:numFmt w:val="decimal"/>
      <w:lvlText w:val="%1."/>
      <w:lvlJc w:val="left"/>
      <w:pPr>
        <w:ind w:left="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22">
    <w:nsid w:val="764D4365"/>
    <w:multiLevelType w:val="hybridMultilevel"/>
    <w:tmpl w:val="AB9297E2"/>
    <w:lvl w:ilvl="0" w:tplc="573C0626">
      <w:start w:val="1"/>
      <w:numFmt w:val="decimal"/>
      <w:lvlText w:val="%1."/>
      <w:lvlJc w:val="left"/>
      <w:pPr>
        <w:ind w:left="-207" w:hanging="360"/>
      </w:pPr>
      <w:rPr>
        <w:rFonts w:ascii="Arial" w:eastAsia="MS Mincho" w:hAnsi="Arial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3">
    <w:nsid w:val="7712318F"/>
    <w:multiLevelType w:val="hybridMultilevel"/>
    <w:tmpl w:val="5268ED0C"/>
    <w:lvl w:ilvl="0" w:tplc="F72E3570">
      <w:start w:val="1"/>
      <w:numFmt w:val="upperRoman"/>
      <w:lvlText w:val="%1)"/>
      <w:lvlJc w:val="left"/>
      <w:pPr>
        <w:ind w:left="40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68" w:hanging="360"/>
      </w:pPr>
    </w:lvl>
    <w:lvl w:ilvl="2" w:tplc="0809001B" w:tentative="1">
      <w:start w:val="1"/>
      <w:numFmt w:val="lowerRoman"/>
      <w:lvlText w:val="%3."/>
      <w:lvlJc w:val="right"/>
      <w:pPr>
        <w:ind w:left="1488" w:hanging="180"/>
      </w:pPr>
    </w:lvl>
    <w:lvl w:ilvl="3" w:tplc="0809000F" w:tentative="1">
      <w:start w:val="1"/>
      <w:numFmt w:val="decimal"/>
      <w:lvlText w:val="%4."/>
      <w:lvlJc w:val="left"/>
      <w:pPr>
        <w:ind w:left="2208" w:hanging="360"/>
      </w:pPr>
    </w:lvl>
    <w:lvl w:ilvl="4" w:tplc="08090019" w:tentative="1">
      <w:start w:val="1"/>
      <w:numFmt w:val="lowerLetter"/>
      <w:lvlText w:val="%5."/>
      <w:lvlJc w:val="left"/>
      <w:pPr>
        <w:ind w:left="2928" w:hanging="360"/>
      </w:pPr>
    </w:lvl>
    <w:lvl w:ilvl="5" w:tplc="0809001B" w:tentative="1">
      <w:start w:val="1"/>
      <w:numFmt w:val="lowerRoman"/>
      <w:lvlText w:val="%6."/>
      <w:lvlJc w:val="right"/>
      <w:pPr>
        <w:ind w:left="3648" w:hanging="180"/>
      </w:pPr>
    </w:lvl>
    <w:lvl w:ilvl="6" w:tplc="0809000F" w:tentative="1">
      <w:start w:val="1"/>
      <w:numFmt w:val="decimal"/>
      <w:lvlText w:val="%7."/>
      <w:lvlJc w:val="left"/>
      <w:pPr>
        <w:ind w:left="4368" w:hanging="360"/>
      </w:pPr>
    </w:lvl>
    <w:lvl w:ilvl="7" w:tplc="08090019" w:tentative="1">
      <w:start w:val="1"/>
      <w:numFmt w:val="lowerLetter"/>
      <w:lvlText w:val="%8."/>
      <w:lvlJc w:val="left"/>
      <w:pPr>
        <w:ind w:left="5088" w:hanging="360"/>
      </w:pPr>
    </w:lvl>
    <w:lvl w:ilvl="8" w:tplc="0809001B" w:tentative="1">
      <w:start w:val="1"/>
      <w:numFmt w:val="lowerRoman"/>
      <w:lvlText w:val="%9."/>
      <w:lvlJc w:val="right"/>
      <w:pPr>
        <w:ind w:left="5808" w:hanging="180"/>
      </w:pPr>
    </w:lvl>
  </w:abstractNum>
  <w:abstractNum w:abstractNumId="24">
    <w:nsid w:val="78842542"/>
    <w:multiLevelType w:val="multilevel"/>
    <w:tmpl w:val="7E68E5AE"/>
    <w:lvl w:ilvl="0">
      <w:start w:val="1"/>
      <w:numFmt w:val="decimal"/>
      <w:lvlText w:val="%1."/>
      <w:lvlJc w:val="left"/>
      <w:pPr>
        <w:ind w:left="-207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53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53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513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513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873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873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233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233" w:hanging="1800"/>
      </w:pPr>
      <w:rPr>
        <w:rFonts w:hint="default"/>
        <w:b/>
      </w:rPr>
    </w:lvl>
  </w:abstractNum>
  <w:abstractNum w:abstractNumId="25">
    <w:nsid w:val="7C7F688F"/>
    <w:multiLevelType w:val="hybridMultilevel"/>
    <w:tmpl w:val="F06AD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4"/>
  </w:num>
  <w:num w:numId="4">
    <w:abstractNumId w:val="9"/>
  </w:num>
  <w:num w:numId="5">
    <w:abstractNumId w:val="10"/>
  </w:num>
  <w:num w:numId="6">
    <w:abstractNumId w:val="19"/>
  </w:num>
  <w:num w:numId="7">
    <w:abstractNumId w:val="0"/>
  </w:num>
  <w:num w:numId="8">
    <w:abstractNumId w:val="21"/>
  </w:num>
  <w:num w:numId="9">
    <w:abstractNumId w:val="23"/>
  </w:num>
  <w:num w:numId="10">
    <w:abstractNumId w:val="14"/>
  </w:num>
  <w:num w:numId="11">
    <w:abstractNumId w:val="3"/>
  </w:num>
  <w:num w:numId="12">
    <w:abstractNumId w:val="5"/>
  </w:num>
  <w:num w:numId="13">
    <w:abstractNumId w:val="15"/>
  </w:num>
  <w:num w:numId="14">
    <w:abstractNumId w:val="12"/>
  </w:num>
  <w:num w:numId="15">
    <w:abstractNumId w:val="20"/>
  </w:num>
  <w:num w:numId="16">
    <w:abstractNumId w:val="7"/>
  </w:num>
  <w:num w:numId="17">
    <w:abstractNumId w:val="13"/>
  </w:num>
  <w:num w:numId="18">
    <w:abstractNumId w:val="22"/>
  </w:num>
  <w:num w:numId="19">
    <w:abstractNumId w:val="18"/>
  </w:num>
  <w:num w:numId="20">
    <w:abstractNumId w:val="11"/>
  </w:num>
  <w:num w:numId="21">
    <w:abstractNumId w:val="8"/>
  </w:num>
  <w:num w:numId="22">
    <w:abstractNumId w:val="25"/>
  </w:num>
  <w:num w:numId="23">
    <w:abstractNumId w:val="17"/>
  </w:num>
  <w:num w:numId="24">
    <w:abstractNumId w:val="1"/>
  </w:num>
  <w:num w:numId="25">
    <w:abstractNumId w:val="6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drawingGridHorizontalSpacing w:val="78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vesedav0pedcepe0dpztw9vzfvtrvw29p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EB2ADD"/>
    <w:rsid w:val="00001E23"/>
    <w:rsid w:val="0000354B"/>
    <w:rsid w:val="000036F7"/>
    <w:rsid w:val="0000594C"/>
    <w:rsid w:val="00006B80"/>
    <w:rsid w:val="00007407"/>
    <w:rsid w:val="00007B00"/>
    <w:rsid w:val="00007DC7"/>
    <w:rsid w:val="0001005A"/>
    <w:rsid w:val="0001193E"/>
    <w:rsid w:val="0001235B"/>
    <w:rsid w:val="0001348F"/>
    <w:rsid w:val="000151F2"/>
    <w:rsid w:val="00017B44"/>
    <w:rsid w:val="0002045F"/>
    <w:rsid w:val="00021FA6"/>
    <w:rsid w:val="00022F84"/>
    <w:rsid w:val="00025421"/>
    <w:rsid w:val="0003122D"/>
    <w:rsid w:val="00032962"/>
    <w:rsid w:val="0003366F"/>
    <w:rsid w:val="00036353"/>
    <w:rsid w:val="00037100"/>
    <w:rsid w:val="00043ECE"/>
    <w:rsid w:val="000446AC"/>
    <w:rsid w:val="000466AF"/>
    <w:rsid w:val="00046E90"/>
    <w:rsid w:val="00051314"/>
    <w:rsid w:val="000530BD"/>
    <w:rsid w:val="0005457F"/>
    <w:rsid w:val="000559F4"/>
    <w:rsid w:val="00057A67"/>
    <w:rsid w:val="0006136D"/>
    <w:rsid w:val="0006320B"/>
    <w:rsid w:val="0006657B"/>
    <w:rsid w:val="0006797F"/>
    <w:rsid w:val="0007179B"/>
    <w:rsid w:val="0007392B"/>
    <w:rsid w:val="00074ED8"/>
    <w:rsid w:val="00075BDF"/>
    <w:rsid w:val="0007780A"/>
    <w:rsid w:val="000808D9"/>
    <w:rsid w:val="00081024"/>
    <w:rsid w:val="000829E8"/>
    <w:rsid w:val="0008310E"/>
    <w:rsid w:val="00084886"/>
    <w:rsid w:val="00084C16"/>
    <w:rsid w:val="00084D72"/>
    <w:rsid w:val="00085457"/>
    <w:rsid w:val="0008561F"/>
    <w:rsid w:val="00085C0A"/>
    <w:rsid w:val="00090D4B"/>
    <w:rsid w:val="000918CB"/>
    <w:rsid w:val="00092CAC"/>
    <w:rsid w:val="00092F64"/>
    <w:rsid w:val="00097161"/>
    <w:rsid w:val="000A04C5"/>
    <w:rsid w:val="000A2A52"/>
    <w:rsid w:val="000A2ACC"/>
    <w:rsid w:val="000A30C8"/>
    <w:rsid w:val="000A41F7"/>
    <w:rsid w:val="000A42A9"/>
    <w:rsid w:val="000A7CEA"/>
    <w:rsid w:val="000B0AF4"/>
    <w:rsid w:val="000B1044"/>
    <w:rsid w:val="000B18A7"/>
    <w:rsid w:val="000B2224"/>
    <w:rsid w:val="000B30F4"/>
    <w:rsid w:val="000B373E"/>
    <w:rsid w:val="000B6B15"/>
    <w:rsid w:val="000B7B3E"/>
    <w:rsid w:val="000C0908"/>
    <w:rsid w:val="000C1E2B"/>
    <w:rsid w:val="000C22F9"/>
    <w:rsid w:val="000C2386"/>
    <w:rsid w:val="000C265F"/>
    <w:rsid w:val="000C3005"/>
    <w:rsid w:val="000C531B"/>
    <w:rsid w:val="000C5467"/>
    <w:rsid w:val="000C75FA"/>
    <w:rsid w:val="000C7FAE"/>
    <w:rsid w:val="000D2289"/>
    <w:rsid w:val="000D2E3A"/>
    <w:rsid w:val="000D5D49"/>
    <w:rsid w:val="000D73D6"/>
    <w:rsid w:val="000E0E45"/>
    <w:rsid w:val="000E1909"/>
    <w:rsid w:val="000E3878"/>
    <w:rsid w:val="000E7A14"/>
    <w:rsid w:val="000F2CE4"/>
    <w:rsid w:val="000F35C2"/>
    <w:rsid w:val="000F4933"/>
    <w:rsid w:val="000F4EB2"/>
    <w:rsid w:val="000F6886"/>
    <w:rsid w:val="0010031C"/>
    <w:rsid w:val="001017F5"/>
    <w:rsid w:val="00101D76"/>
    <w:rsid w:val="0010525B"/>
    <w:rsid w:val="00105286"/>
    <w:rsid w:val="00106A2A"/>
    <w:rsid w:val="001076B3"/>
    <w:rsid w:val="00112EB2"/>
    <w:rsid w:val="00113FDF"/>
    <w:rsid w:val="00114BA9"/>
    <w:rsid w:val="00115901"/>
    <w:rsid w:val="00116717"/>
    <w:rsid w:val="0012227D"/>
    <w:rsid w:val="00122E4F"/>
    <w:rsid w:val="00122F34"/>
    <w:rsid w:val="00123816"/>
    <w:rsid w:val="00124865"/>
    <w:rsid w:val="00126041"/>
    <w:rsid w:val="001268BF"/>
    <w:rsid w:val="001268C2"/>
    <w:rsid w:val="00126955"/>
    <w:rsid w:val="00130474"/>
    <w:rsid w:val="0013169C"/>
    <w:rsid w:val="00131BA8"/>
    <w:rsid w:val="0013308F"/>
    <w:rsid w:val="0013496E"/>
    <w:rsid w:val="00134CCE"/>
    <w:rsid w:val="00135717"/>
    <w:rsid w:val="00135D67"/>
    <w:rsid w:val="00137935"/>
    <w:rsid w:val="00137DA1"/>
    <w:rsid w:val="00140872"/>
    <w:rsid w:val="00140EA1"/>
    <w:rsid w:val="0014335D"/>
    <w:rsid w:val="00145F77"/>
    <w:rsid w:val="001502BD"/>
    <w:rsid w:val="00150C39"/>
    <w:rsid w:val="00153B60"/>
    <w:rsid w:val="00154EB2"/>
    <w:rsid w:val="001563C2"/>
    <w:rsid w:val="00156CB0"/>
    <w:rsid w:val="0016424D"/>
    <w:rsid w:val="00164273"/>
    <w:rsid w:val="0016458F"/>
    <w:rsid w:val="0016561B"/>
    <w:rsid w:val="00165C6F"/>
    <w:rsid w:val="0016646F"/>
    <w:rsid w:val="001672CF"/>
    <w:rsid w:val="001703CF"/>
    <w:rsid w:val="00170BD9"/>
    <w:rsid w:val="00174F98"/>
    <w:rsid w:val="00176866"/>
    <w:rsid w:val="001826A0"/>
    <w:rsid w:val="00182B51"/>
    <w:rsid w:val="001831BD"/>
    <w:rsid w:val="0018489F"/>
    <w:rsid w:val="0018599D"/>
    <w:rsid w:val="00186482"/>
    <w:rsid w:val="0019077A"/>
    <w:rsid w:val="001915B8"/>
    <w:rsid w:val="00192586"/>
    <w:rsid w:val="00195573"/>
    <w:rsid w:val="00195E07"/>
    <w:rsid w:val="00195FC3"/>
    <w:rsid w:val="001A059F"/>
    <w:rsid w:val="001A0A4B"/>
    <w:rsid w:val="001A1402"/>
    <w:rsid w:val="001A15BD"/>
    <w:rsid w:val="001A3843"/>
    <w:rsid w:val="001A7B84"/>
    <w:rsid w:val="001A7E85"/>
    <w:rsid w:val="001B1C1D"/>
    <w:rsid w:val="001B4169"/>
    <w:rsid w:val="001C0BCC"/>
    <w:rsid w:val="001C0F5F"/>
    <w:rsid w:val="001C1707"/>
    <w:rsid w:val="001C6B76"/>
    <w:rsid w:val="001D2151"/>
    <w:rsid w:val="001D2E6B"/>
    <w:rsid w:val="001D34C5"/>
    <w:rsid w:val="001D4FE2"/>
    <w:rsid w:val="001E0CA5"/>
    <w:rsid w:val="001E177B"/>
    <w:rsid w:val="001E1EC7"/>
    <w:rsid w:val="001E3922"/>
    <w:rsid w:val="001E4B6E"/>
    <w:rsid w:val="001E53D1"/>
    <w:rsid w:val="001E6AF7"/>
    <w:rsid w:val="001F191D"/>
    <w:rsid w:val="001F262E"/>
    <w:rsid w:val="001F6A23"/>
    <w:rsid w:val="001F7096"/>
    <w:rsid w:val="00201757"/>
    <w:rsid w:val="00201DBE"/>
    <w:rsid w:val="002032EC"/>
    <w:rsid w:val="00204907"/>
    <w:rsid w:val="002075BD"/>
    <w:rsid w:val="0020793B"/>
    <w:rsid w:val="00211324"/>
    <w:rsid w:val="002119B5"/>
    <w:rsid w:val="00212185"/>
    <w:rsid w:val="00214FDA"/>
    <w:rsid w:val="002171BC"/>
    <w:rsid w:val="00217AAC"/>
    <w:rsid w:val="0022375A"/>
    <w:rsid w:val="00223D61"/>
    <w:rsid w:val="00230953"/>
    <w:rsid w:val="002315E9"/>
    <w:rsid w:val="00231B43"/>
    <w:rsid w:val="00245455"/>
    <w:rsid w:val="00245BC9"/>
    <w:rsid w:val="00246D05"/>
    <w:rsid w:val="00250B1C"/>
    <w:rsid w:val="00251BB3"/>
    <w:rsid w:val="00255058"/>
    <w:rsid w:val="00256970"/>
    <w:rsid w:val="00257CEA"/>
    <w:rsid w:val="002611E3"/>
    <w:rsid w:val="002706C9"/>
    <w:rsid w:val="00270847"/>
    <w:rsid w:val="0027096E"/>
    <w:rsid w:val="00270D51"/>
    <w:rsid w:val="002724FC"/>
    <w:rsid w:val="002746DD"/>
    <w:rsid w:val="00285831"/>
    <w:rsid w:val="00286910"/>
    <w:rsid w:val="00287E7E"/>
    <w:rsid w:val="00292C61"/>
    <w:rsid w:val="0029318D"/>
    <w:rsid w:val="00293790"/>
    <w:rsid w:val="002938BE"/>
    <w:rsid w:val="002938E3"/>
    <w:rsid w:val="00293B9D"/>
    <w:rsid w:val="00293C2A"/>
    <w:rsid w:val="002940A9"/>
    <w:rsid w:val="002A0E8F"/>
    <w:rsid w:val="002A14E6"/>
    <w:rsid w:val="002A22F1"/>
    <w:rsid w:val="002A2471"/>
    <w:rsid w:val="002A2FE1"/>
    <w:rsid w:val="002A5FE5"/>
    <w:rsid w:val="002A646E"/>
    <w:rsid w:val="002A6D05"/>
    <w:rsid w:val="002B03B5"/>
    <w:rsid w:val="002B1328"/>
    <w:rsid w:val="002B1657"/>
    <w:rsid w:val="002B1A95"/>
    <w:rsid w:val="002B2938"/>
    <w:rsid w:val="002B2957"/>
    <w:rsid w:val="002B2E27"/>
    <w:rsid w:val="002B5232"/>
    <w:rsid w:val="002B64D5"/>
    <w:rsid w:val="002B67E6"/>
    <w:rsid w:val="002B71BF"/>
    <w:rsid w:val="002C0F09"/>
    <w:rsid w:val="002C1673"/>
    <w:rsid w:val="002C1BFF"/>
    <w:rsid w:val="002C2046"/>
    <w:rsid w:val="002C3D35"/>
    <w:rsid w:val="002C3DF4"/>
    <w:rsid w:val="002C3FA6"/>
    <w:rsid w:val="002C71D3"/>
    <w:rsid w:val="002C7A5F"/>
    <w:rsid w:val="002C7E7E"/>
    <w:rsid w:val="002D0687"/>
    <w:rsid w:val="002D0A65"/>
    <w:rsid w:val="002D2C7B"/>
    <w:rsid w:val="002D32EF"/>
    <w:rsid w:val="002D3D30"/>
    <w:rsid w:val="002F080A"/>
    <w:rsid w:val="002F0F2F"/>
    <w:rsid w:val="002F1471"/>
    <w:rsid w:val="002F38AA"/>
    <w:rsid w:val="002F3C9A"/>
    <w:rsid w:val="002F4E00"/>
    <w:rsid w:val="002F5690"/>
    <w:rsid w:val="002F5C42"/>
    <w:rsid w:val="002F63C3"/>
    <w:rsid w:val="002F7FAE"/>
    <w:rsid w:val="00305B3E"/>
    <w:rsid w:val="00305C0C"/>
    <w:rsid w:val="003074B2"/>
    <w:rsid w:val="003137C7"/>
    <w:rsid w:val="00313AD0"/>
    <w:rsid w:val="00314BB7"/>
    <w:rsid w:val="00316E5B"/>
    <w:rsid w:val="00320EF5"/>
    <w:rsid w:val="00323DC2"/>
    <w:rsid w:val="0032455B"/>
    <w:rsid w:val="003274B7"/>
    <w:rsid w:val="00331E89"/>
    <w:rsid w:val="00333185"/>
    <w:rsid w:val="00334376"/>
    <w:rsid w:val="00335C70"/>
    <w:rsid w:val="003379B6"/>
    <w:rsid w:val="003422A4"/>
    <w:rsid w:val="00345041"/>
    <w:rsid w:val="0034531D"/>
    <w:rsid w:val="00352C09"/>
    <w:rsid w:val="00354187"/>
    <w:rsid w:val="003560D2"/>
    <w:rsid w:val="00357296"/>
    <w:rsid w:val="00357E3B"/>
    <w:rsid w:val="003621A1"/>
    <w:rsid w:val="00363462"/>
    <w:rsid w:val="0036736C"/>
    <w:rsid w:val="0037285B"/>
    <w:rsid w:val="003750CC"/>
    <w:rsid w:val="003776C9"/>
    <w:rsid w:val="00381937"/>
    <w:rsid w:val="00381975"/>
    <w:rsid w:val="00381A79"/>
    <w:rsid w:val="00381BD5"/>
    <w:rsid w:val="003838A0"/>
    <w:rsid w:val="0038540E"/>
    <w:rsid w:val="00385629"/>
    <w:rsid w:val="00385861"/>
    <w:rsid w:val="0038588F"/>
    <w:rsid w:val="003866D1"/>
    <w:rsid w:val="00387CD8"/>
    <w:rsid w:val="00392F1C"/>
    <w:rsid w:val="003933E4"/>
    <w:rsid w:val="00393D9E"/>
    <w:rsid w:val="0039475B"/>
    <w:rsid w:val="003A1EAE"/>
    <w:rsid w:val="003A33B6"/>
    <w:rsid w:val="003A6775"/>
    <w:rsid w:val="003A753F"/>
    <w:rsid w:val="003B1795"/>
    <w:rsid w:val="003B2291"/>
    <w:rsid w:val="003B31DA"/>
    <w:rsid w:val="003B3F58"/>
    <w:rsid w:val="003B5141"/>
    <w:rsid w:val="003B56A2"/>
    <w:rsid w:val="003B655A"/>
    <w:rsid w:val="003C0048"/>
    <w:rsid w:val="003C1383"/>
    <w:rsid w:val="003C2BFE"/>
    <w:rsid w:val="003C354C"/>
    <w:rsid w:val="003C4569"/>
    <w:rsid w:val="003C4AFC"/>
    <w:rsid w:val="003C6207"/>
    <w:rsid w:val="003C7562"/>
    <w:rsid w:val="003D1A46"/>
    <w:rsid w:val="003D2A0F"/>
    <w:rsid w:val="003D5BE8"/>
    <w:rsid w:val="003D5D1D"/>
    <w:rsid w:val="003D6F29"/>
    <w:rsid w:val="003D762E"/>
    <w:rsid w:val="003D7E4F"/>
    <w:rsid w:val="003D7E8B"/>
    <w:rsid w:val="003E05BF"/>
    <w:rsid w:val="003E0E0D"/>
    <w:rsid w:val="003E2C4D"/>
    <w:rsid w:val="003E3079"/>
    <w:rsid w:val="003E5750"/>
    <w:rsid w:val="003E585C"/>
    <w:rsid w:val="003E68ED"/>
    <w:rsid w:val="003E7333"/>
    <w:rsid w:val="003E796B"/>
    <w:rsid w:val="003F0CC8"/>
    <w:rsid w:val="003F3AEE"/>
    <w:rsid w:val="003F4182"/>
    <w:rsid w:val="003F429E"/>
    <w:rsid w:val="003F4706"/>
    <w:rsid w:val="003F48A1"/>
    <w:rsid w:val="003F58FF"/>
    <w:rsid w:val="003F7F23"/>
    <w:rsid w:val="00405CFE"/>
    <w:rsid w:val="0040633A"/>
    <w:rsid w:val="0040776D"/>
    <w:rsid w:val="0040791C"/>
    <w:rsid w:val="004128E6"/>
    <w:rsid w:val="00412CDF"/>
    <w:rsid w:val="00413F7E"/>
    <w:rsid w:val="0041453A"/>
    <w:rsid w:val="004151A0"/>
    <w:rsid w:val="00416BDA"/>
    <w:rsid w:val="00417A81"/>
    <w:rsid w:val="00417DF1"/>
    <w:rsid w:val="004229EC"/>
    <w:rsid w:val="004231F4"/>
    <w:rsid w:val="0042675F"/>
    <w:rsid w:val="00427F6E"/>
    <w:rsid w:val="00431635"/>
    <w:rsid w:val="00431A01"/>
    <w:rsid w:val="00431CEC"/>
    <w:rsid w:val="004325C2"/>
    <w:rsid w:val="00435C33"/>
    <w:rsid w:val="00436A7C"/>
    <w:rsid w:val="00437CB4"/>
    <w:rsid w:val="004411CA"/>
    <w:rsid w:val="004428B5"/>
    <w:rsid w:val="00442AF3"/>
    <w:rsid w:val="004432CC"/>
    <w:rsid w:val="00443F39"/>
    <w:rsid w:val="00444290"/>
    <w:rsid w:val="00450546"/>
    <w:rsid w:val="00452E98"/>
    <w:rsid w:val="0045305A"/>
    <w:rsid w:val="00454F9E"/>
    <w:rsid w:val="00457A98"/>
    <w:rsid w:val="00460DC4"/>
    <w:rsid w:val="004617F9"/>
    <w:rsid w:val="0046338D"/>
    <w:rsid w:val="0046377C"/>
    <w:rsid w:val="00464140"/>
    <w:rsid w:val="004643B7"/>
    <w:rsid w:val="00466107"/>
    <w:rsid w:val="00466D80"/>
    <w:rsid w:val="004723EC"/>
    <w:rsid w:val="00472AA2"/>
    <w:rsid w:val="004743F8"/>
    <w:rsid w:val="00475991"/>
    <w:rsid w:val="00475CDF"/>
    <w:rsid w:val="00475CE9"/>
    <w:rsid w:val="0047729D"/>
    <w:rsid w:val="0047758F"/>
    <w:rsid w:val="00477ED4"/>
    <w:rsid w:val="00481704"/>
    <w:rsid w:val="00481842"/>
    <w:rsid w:val="004825A8"/>
    <w:rsid w:val="00482707"/>
    <w:rsid w:val="004837E1"/>
    <w:rsid w:val="00485109"/>
    <w:rsid w:val="00486035"/>
    <w:rsid w:val="0048657C"/>
    <w:rsid w:val="004869E0"/>
    <w:rsid w:val="00490AB9"/>
    <w:rsid w:val="00491EE8"/>
    <w:rsid w:val="00497E91"/>
    <w:rsid w:val="004A3812"/>
    <w:rsid w:val="004A3F4D"/>
    <w:rsid w:val="004A42B7"/>
    <w:rsid w:val="004A6471"/>
    <w:rsid w:val="004B152B"/>
    <w:rsid w:val="004B2FF1"/>
    <w:rsid w:val="004B3E24"/>
    <w:rsid w:val="004B44D5"/>
    <w:rsid w:val="004B5850"/>
    <w:rsid w:val="004B5B1B"/>
    <w:rsid w:val="004B639C"/>
    <w:rsid w:val="004B68B2"/>
    <w:rsid w:val="004B6D6F"/>
    <w:rsid w:val="004B6E14"/>
    <w:rsid w:val="004B75B6"/>
    <w:rsid w:val="004C2A5C"/>
    <w:rsid w:val="004C3A69"/>
    <w:rsid w:val="004C3C70"/>
    <w:rsid w:val="004C5DDC"/>
    <w:rsid w:val="004C64D2"/>
    <w:rsid w:val="004C7CCC"/>
    <w:rsid w:val="004D00D5"/>
    <w:rsid w:val="004D1059"/>
    <w:rsid w:val="004D47FA"/>
    <w:rsid w:val="004D4CD7"/>
    <w:rsid w:val="004D7BC9"/>
    <w:rsid w:val="004E0409"/>
    <w:rsid w:val="004E0EC1"/>
    <w:rsid w:val="004E13E2"/>
    <w:rsid w:val="004E4CBC"/>
    <w:rsid w:val="004E653E"/>
    <w:rsid w:val="004E66CD"/>
    <w:rsid w:val="004E6D34"/>
    <w:rsid w:val="004E70E3"/>
    <w:rsid w:val="004E7EF5"/>
    <w:rsid w:val="004F0090"/>
    <w:rsid w:val="004F1E48"/>
    <w:rsid w:val="004F2CA6"/>
    <w:rsid w:val="004F6404"/>
    <w:rsid w:val="004F7F07"/>
    <w:rsid w:val="00500BDF"/>
    <w:rsid w:val="00501E10"/>
    <w:rsid w:val="005022C1"/>
    <w:rsid w:val="00504640"/>
    <w:rsid w:val="00504730"/>
    <w:rsid w:val="00506528"/>
    <w:rsid w:val="005067C7"/>
    <w:rsid w:val="00506D44"/>
    <w:rsid w:val="00507164"/>
    <w:rsid w:val="00507C17"/>
    <w:rsid w:val="00511072"/>
    <w:rsid w:val="00511AE2"/>
    <w:rsid w:val="00511AFC"/>
    <w:rsid w:val="005130C2"/>
    <w:rsid w:val="005131B9"/>
    <w:rsid w:val="00513414"/>
    <w:rsid w:val="005139F8"/>
    <w:rsid w:val="00514327"/>
    <w:rsid w:val="0051473C"/>
    <w:rsid w:val="005158EB"/>
    <w:rsid w:val="00517F72"/>
    <w:rsid w:val="00520DE1"/>
    <w:rsid w:val="0052285B"/>
    <w:rsid w:val="005257C1"/>
    <w:rsid w:val="005301F0"/>
    <w:rsid w:val="005303D6"/>
    <w:rsid w:val="00530573"/>
    <w:rsid w:val="00532613"/>
    <w:rsid w:val="005335F8"/>
    <w:rsid w:val="00534BF8"/>
    <w:rsid w:val="005419D2"/>
    <w:rsid w:val="00542F4D"/>
    <w:rsid w:val="005445E1"/>
    <w:rsid w:val="00545BE2"/>
    <w:rsid w:val="00546162"/>
    <w:rsid w:val="005473B3"/>
    <w:rsid w:val="00547AD8"/>
    <w:rsid w:val="00550289"/>
    <w:rsid w:val="00551722"/>
    <w:rsid w:val="005579AC"/>
    <w:rsid w:val="00561892"/>
    <w:rsid w:val="005630C1"/>
    <w:rsid w:val="00564FC7"/>
    <w:rsid w:val="005653AD"/>
    <w:rsid w:val="005660C7"/>
    <w:rsid w:val="00566DDD"/>
    <w:rsid w:val="00567A67"/>
    <w:rsid w:val="0057033C"/>
    <w:rsid w:val="005727D5"/>
    <w:rsid w:val="005771F4"/>
    <w:rsid w:val="00580087"/>
    <w:rsid w:val="00580287"/>
    <w:rsid w:val="00584CE9"/>
    <w:rsid w:val="00584D33"/>
    <w:rsid w:val="00584E78"/>
    <w:rsid w:val="005865FF"/>
    <w:rsid w:val="00590346"/>
    <w:rsid w:val="005964C5"/>
    <w:rsid w:val="005973C5"/>
    <w:rsid w:val="005A0431"/>
    <w:rsid w:val="005A0533"/>
    <w:rsid w:val="005A0AAD"/>
    <w:rsid w:val="005A0C2C"/>
    <w:rsid w:val="005A195F"/>
    <w:rsid w:val="005A1D2D"/>
    <w:rsid w:val="005A1E6C"/>
    <w:rsid w:val="005A1F3D"/>
    <w:rsid w:val="005A38E8"/>
    <w:rsid w:val="005A3947"/>
    <w:rsid w:val="005A3AC6"/>
    <w:rsid w:val="005A44DA"/>
    <w:rsid w:val="005B11E9"/>
    <w:rsid w:val="005B158A"/>
    <w:rsid w:val="005B44AE"/>
    <w:rsid w:val="005B4998"/>
    <w:rsid w:val="005B642F"/>
    <w:rsid w:val="005B6684"/>
    <w:rsid w:val="005B7E14"/>
    <w:rsid w:val="005C2A26"/>
    <w:rsid w:val="005C2C57"/>
    <w:rsid w:val="005C3BAB"/>
    <w:rsid w:val="005C3E55"/>
    <w:rsid w:val="005C4471"/>
    <w:rsid w:val="005C6CCD"/>
    <w:rsid w:val="005C7121"/>
    <w:rsid w:val="005C72F3"/>
    <w:rsid w:val="005D1937"/>
    <w:rsid w:val="005D21E2"/>
    <w:rsid w:val="005D4778"/>
    <w:rsid w:val="005E0056"/>
    <w:rsid w:val="005E237D"/>
    <w:rsid w:val="005E28BB"/>
    <w:rsid w:val="005E2ACB"/>
    <w:rsid w:val="005E4954"/>
    <w:rsid w:val="005E5032"/>
    <w:rsid w:val="005E5068"/>
    <w:rsid w:val="005E6DEC"/>
    <w:rsid w:val="005E7B80"/>
    <w:rsid w:val="005E7D2C"/>
    <w:rsid w:val="005E7EF2"/>
    <w:rsid w:val="005F05B7"/>
    <w:rsid w:val="005F2E6D"/>
    <w:rsid w:val="005F6C13"/>
    <w:rsid w:val="005F6E1A"/>
    <w:rsid w:val="005F70D2"/>
    <w:rsid w:val="00600CF1"/>
    <w:rsid w:val="006011AD"/>
    <w:rsid w:val="00603847"/>
    <w:rsid w:val="00603862"/>
    <w:rsid w:val="00604434"/>
    <w:rsid w:val="006063D3"/>
    <w:rsid w:val="00610047"/>
    <w:rsid w:val="006118BD"/>
    <w:rsid w:val="006123DF"/>
    <w:rsid w:val="00612CA9"/>
    <w:rsid w:val="006133A6"/>
    <w:rsid w:val="006143FC"/>
    <w:rsid w:val="00615FED"/>
    <w:rsid w:val="00624DA5"/>
    <w:rsid w:val="00630553"/>
    <w:rsid w:val="00633F51"/>
    <w:rsid w:val="006352C8"/>
    <w:rsid w:val="006369C2"/>
    <w:rsid w:val="006374AA"/>
    <w:rsid w:val="00642960"/>
    <w:rsid w:val="00646D0C"/>
    <w:rsid w:val="00647196"/>
    <w:rsid w:val="006513FC"/>
    <w:rsid w:val="0065347A"/>
    <w:rsid w:val="00653FAB"/>
    <w:rsid w:val="00655C29"/>
    <w:rsid w:val="00661686"/>
    <w:rsid w:val="0066317F"/>
    <w:rsid w:val="00663653"/>
    <w:rsid w:val="00663AD0"/>
    <w:rsid w:val="00665CD8"/>
    <w:rsid w:val="0066625F"/>
    <w:rsid w:val="00666F3C"/>
    <w:rsid w:val="00667EDB"/>
    <w:rsid w:val="0067034C"/>
    <w:rsid w:val="00670824"/>
    <w:rsid w:val="00672980"/>
    <w:rsid w:val="0067443F"/>
    <w:rsid w:val="00675515"/>
    <w:rsid w:val="00675A6D"/>
    <w:rsid w:val="00675B19"/>
    <w:rsid w:val="00681B7E"/>
    <w:rsid w:val="00690AD2"/>
    <w:rsid w:val="00690D4C"/>
    <w:rsid w:val="00691B4C"/>
    <w:rsid w:val="00691F4C"/>
    <w:rsid w:val="00692349"/>
    <w:rsid w:val="00692682"/>
    <w:rsid w:val="006A16BE"/>
    <w:rsid w:val="006A231C"/>
    <w:rsid w:val="006A2D73"/>
    <w:rsid w:val="006A432B"/>
    <w:rsid w:val="006A7893"/>
    <w:rsid w:val="006B028F"/>
    <w:rsid w:val="006B37AF"/>
    <w:rsid w:val="006B3E9F"/>
    <w:rsid w:val="006B6875"/>
    <w:rsid w:val="006C0375"/>
    <w:rsid w:val="006C064E"/>
    <w:rsid w:val="006C1F26"/>
    <w:rsid w:val="006C2C95"/>
    <w:rsid w:val="006C52D6"/>
    <w:rsid w:val="006C5332"/>
    <w:rsid w:val="006C55DE"/>
    <w:rsid w:val="006C6868"/>
    <w:rsid w:val="006C7FB1"/>
    <w:rsid w:val="006D0A19"/>
    <w:rsid w:val="006D1172"/>
    <w:rsid w:val="006D305F"/>
    <w:rsid w:val="006D3888"/>
    <w:rsid w:val="006D45A8"/>
    <w:rsid w:val="006D73C4"/>
    <w:rsid w:val="006E132D"/>
    <w:rsid w:val="006E1583"/>
    <w:rsid w:val="006E2EDD"/>
    <w:rsid w:val="006E4F36"/>
    <w:rsid w:val="006E50A5"/>
    <w:rsid w:val="006F0BDE"/>
    <w:rsid w:val="006F0EB4"/>
    <w:rsid w:val="006F23E8"/>
    <w:rsid w:val="006F4139"/>
    <w:rsid w:val="006F6842"/>
    <w:rsid w:val="006F71F2"/>
    <w:rsid w:val="006F76A7"/>
    <w:rsid w:val="006F7CBA"/>
    <w:rsid w:val="00701701"/>
    <w:rsid w:val="007018F5"/>
    <w:rsid w:val="0070226F"/>
    <w:rsid w:val="0070227B"/>
    <w:rsid w:val="00703F11"/>
    <w:rsid w:val="0070437B"/>
    <w:rsid w:val="0070770B"/>
    <w:rsid w:val="0071145A"/>
    <w:rsid w:val="00711D70"/>
    <w:rsid w:val="0071450E"/>
    <w:rsid w:val="00714A00"/>
    <w:rsid w:val="00714ADB"/>
    <w:rsid w:val="007174B0"/>
    <w:rsid w:val="00720E71"/>
    <w:rsid w:val="00722217"/>
    <w:rsid w:val="0072252E"/>
    <w:rsid w:val="00726FBE"/>
    <w:rsid w:val="00730B1F"/>
    <w:rsid w:val="0073155B"/>
    <w:rsid w:val="0073217D"/>
    <w:rsid w:val="00732334"/>
    <w:rsid w:val="0073277B"/>
    <w:rsid w:val="00732BD7"/>
    <w:rsid w:val="00732D51"/>
    <w:rsid w:val="00733107"/>
    <w:rsid w:val="007368D5"/>
    <w:rsid w:val="00737ED8"/>
    <w:rsid w:val="007403B3"/>
    <w:rsid w:val="00740A36"/>
    <w:rsid w:val="00744503"/>
    <w:rsid w:val="00757414"/>
    <w:rsid w:val="00757E03"/>
    <w:rsid w:val="00760E49"/>
    <w:rsid w:val="007629A9"/>
    <w:rsid w:val="00764B14"/>
    <w:rsid w:val="007652FF"/>
    <w:rsid w:val="0076581C"/>
    <w:rsid w:val="00765C18"/>
    <w:rsid w:val="00767FEF"/>
    <w:rsid w:val="00773133"/>
    <w:rsid w:val="0077328E"/>
    <w:rsid w:val="00773C78"/>
    <w:rsid w:val="00774173"/>
    <w:rsid w:val="00774286"/>
    <w:rsid w:val="00776F59"/>
    <w:rsid w:val="00777192"/>
    <w:rsid w:val="00777EBE"/>
    <w:rsid w:val="007800A2"/>
    <w:rsid w:val="00780679"/>
    <w:rsid w:val="0078078C"/>
    <w:rsid w:val="0078257E"/>
    <w:rsid w:val="0078748D"/>
    <w:rsid w:val="007919DF"/>
    <w:rsid w:val="007928A0"/>
    <w:rsid w:val="00793F39"/>
    <w:rsid w:val="00794026"/>
    <w:rsid w:val="00794314"/>
    <w:rsid w:val="0079546A"/>
    <w:rsid w:val="007971FB"/>
    <w:rsid w:val="007A0746"/>
    <w:rsid w:val="007A0913"/>
    <w:rsid w:val="007A1256"/>
    <w:rsid w:val="007A13A4"/>
    <w:rsid w:val="007A3613"/>
    <w:rsid w:val="007A618E"/>
    <w:rsid w:val="007A73E8"/>
    <w:rsid w:val="007A74DA"/>
    <w:rsid w:val="007B14A4"/>
    <w:rsid w:val="007B2121"/>
    <w:rsid w:val="007B25BE"/>
    <w:rsid w:val="007B39D0"/>
    <w:rsid w:val="007B44E3"/>
    <w:rsid w:val="007B4908"/>
    <w:rsid w:val="007C084C"/>
    <w:rsid w:val="007C12BA"/>
    <w:rsid w:val="007C24F1"/>
    <w:rsid w:val="007C297C"/>
    <w:rsid w:val="007C3966"/>
    <w:rsid w:val="007C438E"/>
    <w:rsid w:val="007C47C9"/>
    <w:rsid w:val="007C6707"/>
    <w:rsid w:val="007C6B6E"/>
    <w:rsid w:val="007C74F5"/>
    <w:rsid w:val="007D06A2"/>
    <w:rsid w:val="007E0020"/>
    <w:rsid w:val="007E0948"/>
    <w:rsid w:val="007E09C6"/>
    <w:rsid w:val="007E2EC6"/>
    <w:rsid w:val="007E5DCF"/>
    <w:rsid w:val="007E7D19"/>
    <w:rsid w:val="007F3D78"/>
    <w:rsid w:val="00801123"/>
    <w:rsid w:val="008022FE"/>
    <w:rsid w:val="00802ABF"/>
    <w:rsid w:val="00803BF5"/>
    <w:rsid w:val="0080411B"/>
    <w:rsid w:val="00804BEA"/>
    <w:rsid w:val="00804F2E"/>
    <w:rsid w:val="00805176"/>
    <w:rsid w:val="00805B8A"/>
    <w:rsid w:val="008060E7"/>
    <w:rsid w:val="00810D3A"/>
    <w:rsid w:val="008138DF"/>
    <w:rsid w:val="00814368"/>
    <w:rsid w:val="00815451"/>
    <w:rsid w:val="008156F9"/>
    <w:rsid w:val="008164FE"/>
    <w:rsid w:val="008166BD"/>
    <w:rsid w:val="00817709"/>
    <w:rsid w:val="00822844"/>
    <w:rsid w:val="00823CD5"/>
    <w:rsid w:val="00824056"/>
    <w:rsid w:val="00824165"/>
    <w:rsid w:val="00825178"/>
    <w:rsid w:val="00825ED5"/>
    <w:rsid w:val="00826246"/>
    <w:rsid w:val="00827F3D"/>
    <w:rsid w:val="0083165F"/>
    <w:rsid w:val="0083264F"/>
    <w:rsid w:val="008328EF"/>
    <w:rsid w:val="00833B0E"/>
    <w:rsid w:val="00837B26"/>
    <w:rsid w:val="0084147B"/>
    <w:rsid w:val="00842CA6"/>
    <w:rsid w:val="008430D6"/>
    <w:rsid w:val="00850CAC"/>
    <w:rsid w:val="00850E63"/>
    <w:rsid w:val="00851B55"/>
    <w:rsid w:val="00851B8C"/>
    <w:rsid w:val="00851C77"/>
    <w:rsid w:val="008522B0"/>
    <w:rsid w:val="00852E8B"/>
    <w:rsid w:val="008557F7"/>
    <w:rsid w:val="008565F2"/>
    <w:rsid w:val="008577FC"/>
    <w:rsid w:val="008603EE"/>
    <w:rsid w:val="0086059F"/>
    <w:rsid w:val="0086078F"/>
    <w:rsid w:val="00862A71"/>
    <w:rsid w:val="0086514F"/>
    <w:rsid w:val="00870FEB"/>
    <w:rsid w:val="0087200B"/>
    <w:rsid w:val="00874657"/>
    <w:rsid w:val="0087755A"/>
    <w:rsid w:val="008821D5"/>
    <w:rsid w:val="00882388"/>
    <w:rsid w:val="008828E6"/>
    <w:rsid w:val="008866AA"/>
    <w:rsid w:val="00887E11"/>
    <w:rsid w:val="00890B80"/>
    <w:rsid w:val="00892FE7"/>
    <w:rsid w:val="00894583"/>
    <w:rsid w:val="008A0C24"/>
    <w:rsid w:val="008A1B78"/>
    <w:rsid w:val="008A1D9E"/>
    <w:rsid w:val="008A2F04"/>
    <w:rsid w:val="008A3293"/>
    <w:rsid w:val="008A48A8"/>
    <w:rsid w:val="008A50F8"/>
    <w:rsid w:val="008A6627"/>
    <w:rsid w:val="008A71CB"/>
    <w:rsid w:val="008B0E7E"/>
    <w:rsid w:val="008B4805"/>
    <w:rsid w:val="008B5542"/>
    <w:rsid w:val="008C2CF8"/>
    <w:rsid w:val="008C459B"/>
    <w:rsid w:val="008C78BA"/>
    <w:rsid w:val="008C7975"/>
    <w:rsid w:val="008D2209"/>
    <w:rsid w:val="008D4524"/>
    <w:rsid w:val="008D4825"/>
    <w:rsid w:val="008E0F00"/>
    <w:rsid w:val="008E39BE"/>
    <w:rsid w:val="008E5230"/>
    <w:rsid w:val="008E65B1"/>
    <w:rsid w:val="008E7785"/>
    <w:rsid w:val="008E7994"/>
    <w:rsid w:val="008E7A47"/>
    <w:rsid w:val="008F1E0F"/>
    <w:rsid w:val="008F201B"/>
    <w:rsid w:val="008F2703"/>
    <w:rsid w:val="008F39F4"/>
    <w:rsid w:val="008F3D7C"/>
    <w:rsid w:val="008F4230"/>
    <w:rsid w:val="008F54AA"/>
    <w:rsid w:val="00900863"/>
    <w:rsid w:val="00903014"/>
    <w:rsid w:val="00903FEF"/>
    <w:rsid w:val="00905E6C"/>
    <w:rsid w:val="009068C8"/>
    <w:rsid w:val="00906E7A"/>
    <w:rsid w:val="00907B01"/>
    <w:rsid w:val="00910018"/>
    <w:rsid w:val="009105A7"/>
    <w:rsid w:val="0091247A"/>
    <w:rsid w:val="009125D6"/>
    <w:rsid w:val="00914391"/>
    <w:rsid w:val="009154C4"/>
    <w:rsid w:val="009171FD"/>
    <w:rsid w:val="009200DE"/>
    <w:rsid w:val="00920F0D"/>
    <w:rsid w:val="00921192"/>
    <w:rsid w:val="0092120F"/>
    <w:rsid w:val="00923502"/>
    <w:rsid w:val="009249B9"/>
    <w:rsid w:val="00925D70"/>
    <w:rsid w:val="0092665C"/>
    <w:rsid w:val="00927BC6"/>
    <w:rsid w:val="00930E4C"/>
    <w:rsid w:val="009322B1"/>
    <w:rsid w:val="00932B65"/>
    <w:rsid w:val="00934D45"/>
    <w:rsid w:val="00935D49"/>
    <w:rsid w:val="00935E58"/>
    <w:rsid w:val="0094250B"/>
    <w:rsid w:val="009436B3"/>
    <w:rsid w:val="00946545"/>
    <w:rsid w:val="0095025D"/>
    <w:rsid w:val="009522B9"/>
    <w:rsid w:val="00953CFC"/>
    <w:rsid w:val="00955B80"/>
    <w:rsid w:val="00956AA0"/>
    <w:rsid w:val="00956F83"/>
    <w:rsid w:val="009574D9"/>
    <w:rsid w:val="0096078B"/>
    <w:rsid w:val="009614E4"/>
    <w:rsid w:val="00963D7C"/>
    <w:rsid w:val="0096407C"/>
    <w:rsid w:val="00965D7A"/>
    <w:rsid w:val="009670D6"/>
    <w:rsid w:val="00967DD4"/>
    <w:rsid w:val="00967F8A"/>
    <w:rsid w:val="00971789"/>
    <w:rsid w:val="009731E1"/>
    <w:rsid w:val="0097489B"/>
    <w:rsid w:val="009834D4"/>
    <w:rsid w:val="00985FEE"/>
    <w:rsid w:val="009864C4"/>
    <w:rsid w:val="00987867"/>
    <w:rsid w:val="00990079"/>
    <w:rsid w:val="00990A0E"/>
    <w:rsid w:val="00991DD7"/>
    <w:rsid w:val="00992F41"/>
    <w:rsid w:val="00993530"/>
    <w:rsid w:val="009938CE"/>
    <w:rsid w:val="00995AA9"/>
    <w:rsid w:val="0099651E"/>
    <w:rsid w:val="009969DA"/>
    <w:rsid w:val="00997B11"/>
    <w:rsid w:val="009A10A7"/>
    <w:rsid w:val="009A1437"/>
    <w:rsid w:val="009A294E"/>
    <w:rsid w:val="009A3DE8"/>
    <w:rsid w:val="009A5069"/>
    <w:rsid w:val="009A5897"/>
    <w:rsid w:val="009A60CE"/>
    <w:rsid w:val="009A645A"/>
    <w:rsid w:val="009A64A4"/>
    <w:rsid w:val="009A6636"/>
    <w:rsid w:val="009A7DE8"/>
    <w:rsid w:val="009B0880"/>
    <w:rsid w:val="009B1614"/>
    <w:rsid w:val="009B2A0C"/>
    <w:rsid w:val="009B4730"/>
    <w:rsid w:val="009B589F"/>
    <w:rsid w:val="009B6A38"/>
    <w:rsid w:val="009C1112"/>
    <w:rsid w:val="009C1641"/>
    <w:rsid w:val="009C31DD"/>
    <w:rsid w:val="009C6554"/>
    <w:rsid w:val="009C6DD7"/>
    <w:rsid w:val="009C75C6"/>
    <w:rsid w:val="009D1970"/>
    <w:rsid w:val="009D1F50"/>
    <w:rsid w:val="009D5018"/>
    <w:rsid w:val="009D6FFD"/>
    <w:rsid w:val="009D731E"/>
    <w:rsid w:val="009E0D6E"/>
    <w:rsid w:val="009E1853"/>
    <w:rsid w:val="009E231C"/>
    <w:rsid w:val="009E2A10"/>
    <w:rsid w:val="009E5A3E"/>
    <w:rsid w:val="009E5CD3"/>
    <w:rsid w:val="009E5E19"/>
    <w:rsid w:val="009E6812"/>
    <w:rsid w:val="009E6C77"/>
    <w:rsid w:val="009E6C98"/>
    <w:rsid w:val="009F5D92"/>
    <w:rsid w:val="00A01A54"/>
    <w:rsid w:val="00A04061"/>
    <w:rsid w:val="00A042F4"/>
    <w:rsid w:val="00A11DFD"/>
    <w:rsid w:val="00A131D1"/>
    <w:rsid w:val="00A1407E"/>
    <w:rsid w:val="00A14C50"/>
    <w:rsid w:val="00A14F82"/>
    <w:rsid w:val="00A15C8E"/>
    <w:rsid w:val="00A15F5F"/>
    <w:rsid w:val="00A174EF"/>
    <w:rsid w:val="00A20C43"/>
    <w:rsid w:val="00A22335"/>
    <w:rsid w:val="00A23C26"/>
    <w:rsid w:val="00A2492A"/>
    <w:rsid w:val="00A26C8C"/>
    <w:rsid w:val="00A26E88"/>
    <w:rsid w:val="00A277A8"/>
    <w:rsid w:val="00A30C4D"/>
    <w:rsid w:val="00A3454C"/>
    <w:rsid w:val="00A35647"/>
    <w:rsid w:val="00A360E0"/>
    <w:rsid w:val="00A40236"/>
    <w:rsid w:val="00A40808"/>
    <w:rsid w:val="00A4157B"/>
    <w:rsid w:val="00A44790"/>
    <w:rsid w:val="00A518E1"/>
    <w:rsid w:val="00A54B60"/>
    <w:rsid w:val="00A54F77"/>
    <w:rsid w:val="00A610A4"/>
    <w:rsid w:val="00A6158D"/>
    <w:rsid w:val="00A61E31"/>
    <w:rsid w:val="00A627B8"/>
    <w:rsid w:val="00A63824"/>
    <w:rsid w:val="00A70F27"/>
    <w:rsid w:val="00A710D3"/>
    <w:rsid w:val="00A76806"/>
    <w:rsid w:val="00A76B27"/>
    <w:rsid w:val="00A76DE7"/>
    <w:rsid w:val="00A84162"/>
    <w:rsid w:val="00A8615D"/>
    <w:rsid w:val="00A904EF"/>
    <w:rsid w:val="00A90661"/>
    <w:rsid w:val="00A90FEB"/>
    <w:rsid w:val="00A9109E"/>
    <w:rsid w:val="00A925D5"/>
    <w:rsid w:val="00A93DF9"/>
    <w:rsid w:val="00A94F63"/>
    <w:rsid w:val="00A963C0"/>
    <w:rsid w:val="00A96CA2"/>
    <w:rsid w:val="00AA07AA"/>
    <w:rsid w:val="00AA0E87"/>
    <w:rsid w:val="00AA11BC"/>
    <w:rsid w:val="00AA61DD"/>
    <w:rsid w:val="00AA6881"/>
    <w:rsid w:val="00AA7E36"/>
    <w:rsid w:val="00AB0A9E"/>
    <w:rsid w:val="00AB0C90"/>
    <w:rsid w:val="00AB19F0"/>
    <w:rsid w:val="00AB1C67"/>
    <w:rsid w:val="00AB3090"/>
    <w:rsid w:val="00AB4616"/>
    <w:rsid w:val="00AB4D46"/>
    <w:rsid w:val="00AB522D"/>
    <w:rsid w:val="00AB586A"/>
    <w:rsid w:val="00AB6EB2"/>
    <w:rsid w:val="00AB7DAE"/>
    <w:rsid w:val="00AC3DFA"/>
    <w:rsid w:val="00AC42EE"/>
    <w:rsid w:val="00AC60C4"/>
    <w:rsid w:val="00AD0242"/>
    <w:rsid w:val="00AD03CF"/>
    <w:rsid w:val="00AD0B0F"/>
    <w:rsid w:val="00AD108F"/>
    <w:rsid w:val="00AD13A9"/>
    <w:rsid w:val="00AD2DC7"/>
    <w:rsid w:val="00AD5972"/>
    <w:rsid w:val="00AD5B0A"/>
    <w:rsid w:val="00AD7C6D"/>
    <w:rsid w:val="00AE0018"/>
    <w:rsid w:val="00AE67AA"/>
    <w:rsid w:val="00AE7B14"/>
    <w:rsid w:val="00AF2BB0"/>
    <w:rsid w:val="00AF4E43"/>
    <w:rsid w:val="00B007A8"/>
    <w:rsid w:val="00B01079"/>
    <w:rsid w:val="00B01422"/>
    <w:rsid w:val="00B01617"/>
    <w:rsid w:val="00B04F96"/>
    <w:rsid w:val="00B05C43"/>
    <w:rsid w:val="00B06694"/>
    <w:rsid w:val="00B07A6A"/>
    <w:rsid w:val="00B07F53"/>
    <w:rsid w:val="00B1102F"/>
    <w:rsid w:val="00B11D67"/>
    <w:rsid w:val="00B1360F"/>
    <w:rsid w:val="00B143B7"/>
    <w:rsid w:val="00B14F11"/>
    <w:rsid w:val="00B166D6"/>
    <w:rsid w:val="00B17960"/>
    <w:rsid w:val="00B20704"/>
    <w:rsid w:val="00B22A57"/>
    <w:rsid w:val="00B2571A"/>
    <w:rsid w:val="00B26110"/>
    <w:rsid w:val="00B26CFF"/>
    <w:rsid w:val="00B26FF6"/>
    <w:rsid w:val="00B273BF"/>
    <w:rsid w:val="00B279F5"/>
    <w:rsid w:val="00B27BB5"/>
    <w:rsid w:val="00B32F42"/>
    <w:rsid w:val="00B332E9"/>
    <w:rsid w:val="00B33C79"/>
    <w:rsid w:val="00B34272"/>
    <w:rsid w:val="00B34830"/>
    <w:rsid w:val="00B3516F"/>
    <w:rsid w:val="00B370A6"/>
    <w:rsid w:val="00B42544"/>
    <w:rsid w:val="00B44346"/>
    <w:rsid w:val="00B44E3F"/>
    <w:rsid w:val="00B45FA6"/>
    <w:rsid w:val="00B50F5A"/>
    <w:rsid w:val="00B577F5"/>
    <w:rsid w:val="00B62A1A"/>
    <w:rsid w:val="00B62E79"/>
    <w:rsid w:val="00B65228"/>
    <w:rsid w:val="00B7007A"/>
    <w:rsid w:val="00B719AC"/>
    <w:rsid w:val="00B73D1A"/>
    <w:rsid w:val="00B7481F"/>
    <w:rsid w:val="00B7676D"/>
    <w:rsid w:val="00B77CA2"/>
    <w:rsid w:val="00B812F9"/>
    <w:rsid w:val="00B81733"/>
    <w:rsid w:val="00B8424A"/>
    <w:rsid w:val="00B86206"/>
    <w:rsid w:val="00B90DB3"/>
    <w:rsid w:val="00B911CA"/>
    <w:rsid w:val="00B92737"/>
    <w:rsid w:val="00B9280A"/>
    <w:rsid w:val="00B92BD4"/>
    <w:rsid w:val="00B934DD"/>
    <w:rsid w:val="00B93C6E"/>
    <w:rsid w:val="00B93F4B"/>
    <w:rsid w:val="00B9637E"/>
    <w:rsid w:val="00B971B4"/>
    <w:rsid w:val="00B97CCA"/>
    <w:rsid w:val="00BA001E"/>
    <w:rsid w:val="00BA0BF2"/>
    <w:rsid w:val="00BA163C"/>
    <w:rsid w:val="00BA3004"/>
    <w:rsid w:val="00BA36E3"/>
    <w:rsid w:val="00BA63AC"/>
    <w:rsid w:val="00BA67BC"/>
    <w:rsid w:val="00BA75D7"/>
    <w:rsid w:val="00BB0849"/>
    <w:rsid w:val="00BB18C5"/>
    <w:rsid w:val="00BB40ED"/>
    <w:rsid w:val="00BB4667"/>
    <w:rsid w:val="00BB52D1"/>
    <w:rsid w:val="00BB55B4"/>
    <w:rsid w:val="00BB690A"/>
    <w:rsid w:val="00BB7199"/>
    <w:rsid w:val="00BC0866"/>
    <w:rsid w:val="00BC2FE5"/>
    <w:rsid w:val="00BC43DA"/>
    <w:rsid w:val="00BC6AA4"/>
    <w:rsid w:val="00BC72C5"/>
    <w:rsid w:val="00BC794A"/>
    <w:rsid w:val="00BC7E61"/>
    <w:rsid w:val="00BD02D9"/>
    <w:rsid w:val="00BD0FF5"/>
    <w:rsid w:val="00BD3082"/>
    <w:rsid w:val="00BD3C1E"/>
    <w:rsid w:val="00BD5174"/>
    <w:rsid w:val="00BD51F9"/>
    <w:rsid w:val="00BD553E"/>
    <w:rsid w:val="00BD5AC3"/>
    <w:rsid w:val="00BD5B82"/>
    <w:rsid w:val="00BD6E34"/>
    <w:rsid w:val="00BE1D9F"/>
    <w:rsid w:val="00BE227A"/>
    <w:rsid w:val="00BE43B7"/>
    <w:rsid w:val="00BE5BC8"/>
    <w:rsid w:val="00BE7279"/>
    <w:rsid w:val="00BE7429"/>
    <w:rsid w:val="00BF0FF4"/>
    <w:rsid w:val="00BF151B"/>
    <w:rsid w:val="00BF1DF7"/>
    <w:rsid w:val="00BF41CA"/>
    <w:rsid w:val="00BF4841"/>
    <w:rsid w:val="00BF4D81"/>
    <w:rsid w:val="00BF4FAA"/>
    <w:rsid w:val="00BF6295"/>
    <w:rsid w:val="00BF6B8A"/>
    <w:rsid w:val="00BF6C01"/>
    <w:rsid w:val="00BF6D4A"/>
    <w:rsid w:val="00BF6D97"/>
    <w:rsid w:val="00C03681"/>
    <w:rsid w:val="00C055CD"/>
    <w:rsid w:val="00C0740F"/>
    <w:rsid w:val="00C10D95"/>
    <w:rsid w:val="00C113DE"/>
    <w:rsid w:val="00C13C48"/>
    <w:rsid w:val="00C13E74"/>
    <w:rsid w:val="00C14241"/>
    <w:rsid w:val="00C15478"/>
    <w:rsid w:val="00C162C6"/>
    <w:rsid w:val="00C20C38"/>
    <w:rsid w:val="00C20D11"/>
    <w:rsid w:val="00C26CC4"/>
    <w:rsid w:val="00C27E6C"/>
    <w:rsid w:val="00C317EA"/>
    <w:rsid w:val="00C32035"/>
    <w:rsid w:val="00C32C4E"/>
    <w:rsid w:val="00C335B9"/>
    <w:rsid w:val="00C35BEF"/>
    <w:rsid w:val="00C36687"/>
    <w:rsid w:val="00C37063"/>
    <w:rsid w:val="00C3738C"/>
    <w:rsid w:val="00C40F25"/>
    <w:rsid w:val="00C42375"/>
    <w:rsid w:val="00C427E3"/>
    <w:rsid w:val="00C444A5"/>
    <w:rsid w:val="00C45B34"/>
    <w:rsid w:val="00C471D9"/>
    <w:rsid w:val="00C50BC7"/>
    <w:rsid w:val="00C5150C"/>
    <w:rsid w:val="00C51C94"/>
    <w:rsid w:val="00C5364B"/>
    <w:rsid w:val="00C5544A"/>
    <w:rsid w:val="00C611E6"/>
    <w:rsid w:val="00C61DE8"/>
    <w:rsid w:val="00C62F6F"/>
    <w:rsid w:val="00C6547C"/>
    <w:rsid w:val="00C65F10"/>
    <w:rsid w:val="00C66993"/>
    <w:rsid w:val="00C670A0"/>
    <w:rsid w:val="00C72DD2"/>
    <w:rsid w:val="00C7324B"/>
    <w:rsid w:val="00C735C7"/>
    <w:rsid w:val="00C749C6"/>
    <w:rsid w:val="00C760BB"/>
    <w:rsid w:val="00C769DF"/>
    <w:rsid w:val="00C77DA4"/>
    <w:rsid w:val="00C80B11"/>
    <w:rsid w:val="00C8193D"/>
    <w:rsid w:val="00C81AA7"/>
    <w:rsid w:val="00C822E7"/>
    <w:rsid w:val="00C83B2C"/>
    <w:rsid w:val="00C84339"/>
    <w:rsid w:val="00C853AC"/>
    <w:rsid w:val="00C8667B"/>
    <w:rsid w:val="00C86CC2"/>
    <w:rsid w:val="00C8752A"/>
    <w:rsid w:val="00C91ED0"/>
    <w:rsid w:val="00C9366A"/>
    <w:rsid w:val="00CA083B"/>
    <w:rsid w:val="00CA0E72"/>
    <w:rsid w:val="00CA10C3"/>
    <w:rsid w:val="00CA153F"/>
    <w:rsid w:val="00CA20EA"/>
    <w:rsid w:val="00CA4099"/>
    <w:rsid w:val="00CA5875"/>
    <w:rsid w:val="00CA605E"/>
    <w:rsid w:val="00CA60AE"/>
    <w:rsid w:val="00CA6267"/>
    <w:rsid w:val="00CA729C"/>
    <w:rsid w:val="00CB2114"/>
    <w:rsid w:val="00CB5385"/>
    <w:rsid w:val="00CC160B"/>
    <w:rsid w:val="00CC2CE5"/>
    <w:rsid w:val="00CC339C"/>
    <w:rsid w:val="00CC428F"/>
    <w:rsid w:val="00CC5783"/>
    <w:rsid w:val="00CC6941"/>
    <w:rsid w:val="00CC7993"/>
    <w:rsid w:val="00CD02EF"/>
    <w:rsid w:val="00CD1E5A"/>
    <w:rsid w:val="00CD3858"/>
    <w:rsid w:val="00CD3A18"/>
    <w:rsid w:val="00CE008F"/>
    <w:rsid w:val="00CE24C3"/>
    <w:rsid w:val="00CE2BF2"/>
    <w:rsid w:val="00CE3230"/>
    <w:rsid w:val="00CE49E4"/>
    <w:rsid w:val="00CE4D08"/>
    <w:rsid w:val="00CE609E"/>
    <w:rsid w:val="00CF04FC"/>
    <w:rsid w:val="00CF0B64"/>
    <w:rsid w:val="00CF19CE"/>
    <w:rsid w:val="00CF2538"/>
    <w:rsid w:val="00CF33B7"/>
    <w:rsid w:val="00CF3499"/>
    <w:rsid w:val="00CF3926"/>
    <w:rsid w:val="00CF406F"/>
    <w:rsid w:val="00CF6A12"/>
    <w:rsid w:val="00CF7F1C"/>
    <w:rsid w:val="00D006EE"/>
    <w:rsid w:val="00D042C9"/>
    <w:rsid w:val="00D052FD"/>
    <w:rsid w:val="00D060B7"/>
    <w:rsid w:val="00D07F72"/>
    <w:rsid w:val="00D1014C"/>
    <w:rsid w:val="00D10583"/>
    <w:rsid w:val="00D118A3"/>
    <w:rsid w:val="00D125FA"/>
    <w:rsid w:val="00D14308"/>
    <w:rsid w:val="00D14766"/>
    <w:rsid w:val="00D14A5B"/>
    <w:rsid w:val="00D156D0"/>
    <w:rsid w:val="00D177F6"/>
    <w:rsid w:val="00D218A1"/>
    <w:rsid w:val="00D27D9F"/>
    <w:rsid w:val="00D30179"/>
    <w:rsid w:val="00D347FE"/>
    <w:rsid w:val="00D3501A"/>
    <w:rsid w:val="00D3716A"/>
    <w:rsid w:val="00D37EFA"/>
    <w:rsid w:val="00D40944"/>
    <w:rsid w:val="00D421B8"/>
    <w:rsid w:val="00D435CC"/>
    <w:rsid w:val="00D4462A"/>
    <w:rsid w:val="00D47079"/>
    <w:rsid w:val="00D53207"/>
    <w:rsid w:val="00D550E3"/>
    <w:rsid w:val="00D57C81"/>
    <w:rsid w:val="00D602DB"/>
    <w:rsid w:val="00D61C33"/>
    <w:rsid w:val="00D63865"/>
    <w:rsid w:val="00D64031"/>
    <w:rsid w:val="00D641C2"/>
    <w:rsid w:val="00D64651"/>
    <w:rsid w:val="00D64BBB"/>
    <w:rsid w:val="00D657ED"/>
    <w:rsid w:val="00D65BF0"/>
    <w:rsid w:val="00D65E14"/>
    <w:rsid w:val="00D67881"/>
    <w:rsid w:val="00D7005D"/>
    <w:rsid w:val="00D7119E"/>
    <w:rsid w:val="00D71D2E"/>
    <w:rsid w:val="00D72C0E"/>
    <w:rsid w:val="00D72F9F"/>
    <w:rsid w:val="00D73F21"/>
    <w:rsid w:val="00D74FD6"/>
    <w:rsid w:val="00D800F6"/>
    <w:rsid w:val="00D81B0B"/>
    <w:rsid w:val="00D8346E"/>
    <w:rsid w:val="00D8405E"/>
    <w:rsid w:val="00D86536"/>
    <w:rsid w:val="00D86C5A"/>
    <w:rsid w:val="00D903CE"/>
    <w:rsid w:val="00D921A4"/>
    <w:rsid w:val="00D92598"/>
    <w:rsid w:val="00D92BFD"/>
    <w:rsid w:val="00D92F24"/>
    <w:rsid w:val="00D964EE"/>
    <w:rsid w:val="00D97490"/>
    <w:rsid w:val="00DA1BBB"/>
    <w:rsid w:val="00DA1DB8"/>
    <w:rsid w:val="00DA3B89"/>
    <w:rsid w:val="00DA4ED3"/>
    <w:rsid w:val="00DA530F"/>
    <w:rsid w:val="00DA5CBA"/>
    <w:rsid w:val="00DA6052"/>
    <w:rsid w:val="00DB2DF8"/>
    <w:rsid w:val="00DB3156"/>
    <w:rsid w:val="00DB5D91"/>
    <w:rsid w:val="00DB7BA5"/>
    <w:rsid w:val="00DC0675"/>
    <w:rsid w:val="00DC0D8D"/>
    <w:rsid w:val="00DC29AD"/>
    <w:rsid w:val="00DC34EE"/>
    <w:rsid w:val="00DC5821"/>
    <w:rsid w:val="00DC5D65"/>
    <w:rsid w:val="00DC71F1"/>
    <w:rsid w:val="00DD0A51"/>
    <w:rsid w:val="00DD14BC"/>
    <w:rsid w:val="00DD1A50"/>
    <w:rsid w:val="00DD1F44"/>
    <w:rsid w:val="00DD396D"/>
    <w:rsid w:val="00DD3C5B"/>
    <w:rsid w:val="00DD4316"/>
    <w:rsid w:val="00DD4494"/>
    <w:rsid w:val="00DD45E9"/>
    <w:rsid w:val="00DD54F2"/>
    <w:rsid w:val="00DD5F5D"/>
    <w:rsid w:val="00DD7387"/>
    <w:rsid w:val="00DE0226"/>
    <w:rsid w:val="00DE0904"/>
    <w:rsid w:val="00DE3BC5"/>
    <w:rsid w:val="00DE40F3"/>
    <w:rsid w:val="00DE562B"/>
    <w:rsid w:val="00DF13D0"/>
    <w:rsid w:val="00DF183C"/>
    <w:rsid w:val="00DF5C24"/>
    <w:rsid w:val="00DF67AE"/>
    <w:rsid w:val="00E00A30"/>
    <w:rsid w:val="00E00EC8"/>
    <w:rsid w:val="00E03D07"/>
    <w:rsid w:val="00E03EA4"/>
    <w:rsid w:val="00E050C7"/>
    <w:rsid w:val="00E05C1C"/>
    <w:rsid w:val="00E0795A"/>
    <w:rsid w:val="00E13812"/>
    <w:rsid w:val="00E1562A"/>
    <w:rsid w:val="00E15C34"/>
    <w:rsid w:val="00E20EFD"/>
    <w:rsid w:val="00E2258C"/>
    <w:rsid w:val="00E2286B"/>
    <w:rsid w:val="00E23596"/>
    <w:rsid w:val="00E2363D"/>
    <w:rsid w:val="00E23F50"/>
    <w:rsid w:val="00E251B8"/>
    <w:rsid w:val="00E266D6"/>
    <w:rsid w:val="00E27634"/>
    <w:rsid w:val="00E32FD7"/>
    <w:rsid w:val="00E333C9"/>
    <w:rsid w:val="00E340BC"/>
    <w:rsid w:val="00E354D6"/>
    <w:rsid w:val="00E371AF"/>
    <w:rsid w:val="00E4713C"/>
    <w:rsid w:val="00E53886"/>
    <w:rsid w:val="00E5619B"/>
    <w:rsid w:val="00E56315"/>
    <w:rsid w:val="00E56810"/>
    <w:rsid w:val="00E57222"/>
    <w:rsid w:val="00E57278"/>
    <w:rsid w:val="00E60B7E"/>
    <w:rsid w:val="00E62CA7"/>
    <w:rsid w:val="00E63E9D"/>
    <w:rsid w:val="00E64294"/>
    <w:rsid w:val="00E64905"/>
    <w:rsid w:val="00E670AF"/>
    <w:rsid w:val="00E71300"/>
    <w:rsid w:val="00E71540"/>
    <w:rsid w:val="00E739E2"/>
    <w:rsid w:val="00E7495C"/>
    <w:rsid w:val="00E80A44"/>
    <w:rsid w:val="00E8255A"/>
    <w:rsid w:val="00E830DA"/>
    <w:rsid w:val="00E855C2"/>
    <w:rsid w:val="00E91905"/>
    <w:rsid w:val="00E919E3"/>
    <w:rsid w:val="00E930F1"/>
    <w:rsid w:val="00E946F4"/>
    <w:rsid w:val="00E94FE2"/>
    <w:rsid w:val="00EA1739"/>
    <w:rsid w:val="00EA37B4"/>
    <w:rsid w:val="00EA3C76"/>
    <w:rsid w:val="00EA4DB2"/>
    <w:rsid w:val="00EA4E79"/>
    <w:rsid w:val="00EA594B"/>
    <w:rsid w:val="00EB13A6"/>
    <w:rsid w:val="00EB1F71"/>
    <w:rsid w:val="00EB209C"/>
    <w:rsid w:val="00EB2ADD"/>
    <w:rsid w:val="00EB411A"/>
    <w:rsid w:val="00EB628D"/>
    <w:rsid w:val="00EB6F85"/>
    <w:rsid w:val="00EB78CF"/>
    <w:rsid w:val="00EC0B95"/>
    <w:rsid w:val="00EC1303"/>
    <w:rsid w:val="00EC4E5B"/>
    <w:rsid w:val="00EC50B8"/>
    <w:rsid w:val="00ED25C5"/>
    <w:rsid w:val="00ED48FE"/>
    <w:rsid w:val="00ED6E75"/>
    <w:rsid w:val="00ED72A8"/>
    <w:rsid w:val="00ED7B4C"/>
    <w:rsid w:val="00ED7C61"/>
    <w:rsid w:val="00EE088F"/>
    <w:rsid w:val="00EE338D"/>
    <w:rsid w:val="00EE52AB"/>
    <w:rsid w:val="00EE6326"/>
    <w:rsid w:val="00EF1C47"/>
    <w:rsid w:val="00EF3575"/>
    <w:rsid w:val="00EF3831"/>
    <w:rsid w:val="00EF3D28"/>
    <w:rsid w:val="00EF7DBF"/>
    <w:rsid w:val="00F00310"/>
    <w:rsid w:val="00F00601"/>
    <w:rsid w:val="00F016B8"/>
    <w:rsid w:val="00F030AB"/>
    <w:rsid w:val="00F053CA"/>
    <w:rsid w:val="00F05679"/>
    <w:rsid w:val="00F073D9"/>
    <w:rsid w:val="00F10BA8"/>
    <w:rsid w:val="00F15010"/>
    <w:rsid w:val="00F16459"/>
    <w:rsid w:val="00F16A14"/>
    <w:rsid w:val="00F16C3F"/>
    <w:rsid w:val="00F17F28"/>
    <w:rsid w:val="00F3431A"/>
    <w:rsid w:val="00F417B2"/>
    <w:rsid w:val="00F42A40"/>
    <w:rsid w:val="00F43360"/>
    <w:rsid w:val="00F47922"/>
    <w:rsid w:val="00F4798C"/>
    <w:rsid w:val="00F479B0"/>
    <w:rsid w:val="00F52A89"/>
    <w:rsid w:val="00F53677"/>
    <w:rsid w:val="00F53C89"/>
    <w:rsid w:val="00F5609E"/>
    <w:rsid w:val="00F56A03"/>
    <w:rsid w:val="00F57059"/>
    <w:rsid w:val="00F573F4"/>
    <w:rsid w:val="00F57A9C"/>
    <w:rsid w:val="00F6043B"/>
    <w:rsid w:val="00F6506C"/>
    <w:rsid w:val="00F6522B"/>
    <w:rsid w:val="00F65DF6"/>
    <w:rsid w:val="00F7082C"/>
    <w:rsid w:val="00F71560"/>
    <w:rsid w:val="00F734F7"/>
    <w:rsid w:val="00F73F25"/>
    <w:rsid w:val="00F742CF"/>
    <w:rsid w:val="00F8228D"/>
    <w:rsid w:val="00F82542"/>
    <w:rsid w:val="00F8266E"/>
    <w:rsid w:val="00F82CB4"/>
    <w:rsid w:val="00F838E8"/>
    <w:rsid w:val="00F84668"/>
    <w:rsid w:val="00F90CBE"/>
    <w:rsid w:val="00F91044"/>
    <w:rsid w:val="00F911CA"/>
    <w:rsid w:val="00F923AD"/>
    <w:rsid w:val="00F92B35"/>
    <w:rsid w:val="00F93C12"/>
    <w:rsid w:val="00F942BD"/>
    <w:rsid w:val="00F95A04"/>
    <w:rsid w:val="00F9640E"/>
    <w:rsid w:val="00F96695"/>
    <w:rsid w:val="00FA0A33"/>
    <w:rsid w:val="00FA27CB"/>
    <w:rsid w:val="00FA3663"/>
    <w:rsid w:val="00FB1086"/>
    <w:rsid w:val="00FB1270"/>
    <w:rsid w:val="00FB17EC"/>
    <w:rsid w:val="00FB1A74"/>
    <w:rsid w:val="00FB7661"/>
    <w:rsid w:val="00FB7F13"/>
    <w:rsid w:val="00FC2BD9"/>
    <w:rsid w:val="00FC2D4E"/>
    <w:rsid w:val="00FC3203"/>
    <w:rsid w:val="00FC42E4"/>
    <w:rsid w:val="00FC677C"/>
    <w:rsid w:val="00FC79DD"/>
    <w:rsid w:val="00FC7F35"/>
    <w:rsid w:val="00FD0B78"/>
    <w:rsid w:val="00FD20C8"/>
    <w:rsid w:val="00FD2173"/>
    <w:rsid w:val="00FD369F"/>
    <w:rsid w:val="00FE30D7"/>
    <w:rsid w:val="00FE627A"/>
    <w:rsid w:val="00FE7231"/>
    <w:rsid w:val="00FF15C0"/>
    <w:rsid w:val="00FF22F5"/>
    <w:rsid w:val="00FF5062"/>
    <w:rsid w:val="00FF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38516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99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C4"/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0C22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E132D"/>
    <w:pPr>
      <w:keepNext/>
      <w:spacing w:before="60" w:after="60"/>
      <w:jc w:val="both"/>
      <w:outlineLvl w:val="1"/>
    </w:pPr>
    <w:rPr>
      <w:rFonts w:ascii="Myriad Pro Light" w:hAnsi="Myriad Pro Light" w:cs="Arial"/>
      <w:b/>
      <w:bCs/>
      <w:iCs/>
      <w:sz w:val="20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copy"/>
    <w:basedOn w:val="Normal"/>
    <w:rsid w:val="006C52D6"/>
    <w:pPr>
      <w:spacing w:before="100" w:beforeAutospacing="1" w:after="100" w:afterAutospacing="1"/>
    </w:pPr>
    <w:rPr>
      <w:rFonts w:ascii="Verdana" w:hAnsi="Verdana"/>
      <w:color w:val="000000"/>
    </w:rPr>
  </w:style>
  <w:style w:type="paragraph" w:styleId="HTMLPreformatted">
    <w:name w:val="HTML Preformatted"/>
    <w:basedOn w:val="Normal"/>
    <w:link w:val="HTMLPreformattedChar"/>
    <w:rsid w:val="006C5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paragraph" w:styleId="BlockText">
    <w:name w:val="Block Text"/>
    <w:basedOn w:val="Normal"/>
    <w:rsid w:val="006C52D6"/>
    <w:pPr>
      <w:ind w:left="-180" w:right="-540"/>
      <w:jc w:val="both"/>
    </w:pPr>
    <w:rPr>
      <w:rFonts w:ascii="Verdana" w:hAnsi="Verdana"/>
      <w:sz w:val="20"/>
      <w:lang w:val="en-US" w:eastAsia="en-US"/>
    </w:rPr>
  </w:style>
  <w:style w:type="character" w:styleId="Emphasis">
    <w:name w:val="Emphasis"/>
    <w:uiPriority w:val="20"/>
    <w:qFormat/>
    <w:rsid w:val="00460DC4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9475B"/>
    <w:rPr>
      <w:rFonts w:ascii="Calibri" w:eastAsia="Calibri" w:hAnsi="Calibri"/>
      <w:sz w:val="22"/>
      <w:szCs w:val="21"/>
      <w:lang w:val="x-none" w:eastAsia="en-US"/>
    </w:rPr>
  </w:style>
  <w:style w:type="character" w:customStyle="1" w:styleId="PlainTextChar">
    <w:name w:val="Plain Text Char"/>
    <w:link w:val="PlainText"/>
    <w:uiPriority w:val="99"/>
    <w:rsid w:val="0039475B"/>
    <w:rPr>
      <w:rFonts w:ascii="Calibri" w:eastAsia="Calibri" w:hAnsi="Calibri" w:cs="Consolas"/>
      <w:sz w:val="22"/>
      <w:szCs w:val="21"/>
      <w:lang w:eastAsia="en-US"/>
    </w:rPr>
  </w:style>
  <w:style w:type="paragraph" w:styleId="BalloonText">
    <w:name w:val="Balloon Text"/>
    <w:basedOn w:val="Normal"/>
    <w:link w:val="BalloonTextChar"/>
    <w:rsid w:val="0096407C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6407C"/>
    <w:rPr>
      <w:rFonts w:ascii="Tahoma" w:hAnsi="Tahoma" w:cs="Tahoma"/>
      <w:sz w:val="16"/>
      <w:szCs w:val="16"/>
    </w:rPr>
  </w:style>
  <w:style w:type="character" w:customStyle="1" w:styleId="ft">
    <w:name w:val="ft"/>
    <w:rsid w:val="00A04061"/>
  </w:style>
  <w:style w:type="character" w:customStyle="1" w:styleId="apple-tab-span">
    <w:name w:val="apple-tab-span"/>
    <w:rsid w:val="00F71560"/>
  </w:style>
  <w:style w:type="paragraph" w:styleId="NoSpacing">
    <w:name w:val="No Spacing"/>
    <w:uiPriority w:val="1"/>
    <w:qFormat/>
    <w:rsid w:val="000151F2"/>
    <w:rPr>
      <w:rFonts w:ascii="Calibri" w:eastAsia="MS Mincho" w:hAnsi="Calibri" w:cs="Calibri"/>
      <w:sz w:val="22"/>
      <w:szCs w:val="22"/>
      <w:lang w:eastAsia="en-GB"/>
    </w:rPr>
  </w:style>
  <w:style w:type="character" w:customStyle="1" w:styleId="st1">
    <w:name w:val="st1"/>
    <w:rsid w:val="000151F2"/>
  </w:style>
  <w:style w:type="paragraph" w:customStyle="1" w:styleId="Default">
    <w:name w:val="Default"/>
    <w:rsid w:val="00316E5B"/>
    <w:pPr>
      <w:autoSpaceDE w:val="0"/>
      <w:autoSpaceDN w:val="0"/>
      <w:adjustRightInd w:val="0"/>
    </w:pPr>
    <w:rPr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511AE2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11AE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11AE2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11AE2"/>
    <w:rPr>
      <w:sz w:val="24"/>
      <w:szCs w:val="24"/>
    </w:rPr>
  </w:style>
  <w:style w:type="character" w:customStyle="1" w:styleId="HTMLPreformattedChar">
    <w:name w:val="HTML Preformatted Char"/>
    <w:link w:val="HTMLPreformatted"/>
    <w:rsid w:val="00DD14BC"/>
    <w:rPr>
      <w:rFonts w:ascii="Courier New" w:hAnsi="Courier New" w:cs="Verdana-Bold"/>
    </w:rPr>
  </w:style>
  <w:style w:type="paragraph" w:styleId="ListParagraph">
    <w:name w:val="List Paragraph"/>
    <w:basedOn w:val="Normal"/>
    <w:uiPriority w:val="99"/>
    <w:qFormat/>
    <w:rsid w:val="007A13A4"/>
    <w:pPr>
      <w:ind w:left="720"/>
      <w:contextualSpacing/>
    </w:pPr>
    <w:rPr>
      <w:rFonts w:ascii="Cambria" w:eastAsia="MS Mincho" w:hAnsi="Cambria"/>
      <w:lang w:val="en-US" w:eastAsia="en-US"/>
    </w:rPr>
  </w:style>
  <w:style w:type="character" w:styleId="Hyperlink">
    <w:name w:val="Hyperlink"/>
    <w:basedOn w:val="DefaultParagraphFont"/>
    <w:rsid w:val="00842CA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6D305F"/>
  </w:style>
  <w:style w:type="paragraph" w:customStyle="1" w:styleId="title1">
    <w:name w:val="title1"/>
    <w:basedOn w:val="Normal"/>
    <w:rsid w:val="006369C2"/>
    <w:rPr>
      <w:sz w:val="27"/>
      <w:szCs w:val="27"/>
    </w:rPr>
  </w:style>
  <w:style w:type="paragraph" w:customStyle="1" w:styleId="desc2">
    <w:name w:val="desc2"/>
    <w:basedOn w:val="Normal"/>
    <w:rsid w:val="006369C2"/>
    <w:rPr>
      <w:sz w:val="26"/>
      <w:szCs w:val="26"/>
    </w:rPr>
  </w:style>
  <w:style w:type="paragraph" w:customStyle="1" w:styleId="details1">
    <w:name w:val="details1"/>
    <w:basedOn w:val="Normal"/>
    <w:rsid w:val="006369C2"/>
    <w:rPr>
      <w:sz w:val="22"/>
      <w:szCs w:val="22"/>
    </w:rPr>
  </w:style>
  <w:style w:type="character" w:customStyle="1" w:styleId="jrnl">
    <w:name w:val="jrnl"/>
    <w:basedOn w:val="DefaultParagraphFont"/>
    <w:rsid w:val="006369C2"/>
  </w:style>
  <w:style w:type="paragraph" w:styleId="NormalWeb">
    <w:name w:val="Normal (Web)"/>
    <w:basedOn w:val="Normal"/>
    <w:uiPriority w:val="99"/>
    <w:unhideWhenUsed/>
    <w:rsid w:val="002A0E8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semiHidden/>
    <w:unhideWhenUsed/>
    <w:rsid w:val="007874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74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748D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7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748D"/>
    <w:rPr>
      <w:b/>
      <w:bCs/>
      <w:lang w:eastAsia="en-GB"/>
    </w:rPr>
  </w:style>
  <w:style w:type="paragraph" w:customStyle="1" w:styleId="Title10">
    <w:name w:val="Title1"/>
    <w:basedOn w:val="Normal"/>
    <w:rsid w:val="00B06694"/>
    <w:pPr>
      <w:spacing w:before="100" w:beforeAutospacing="1" w:after="100" w:afterAutospacing="1"/>
    </w:pPr>
    <w:rPr>
      <w:lang w:eastAsia="en-US"/>
    </w:rPr>
  </w:style>
  <w:style w:type="paragraph" w:customStyle="1" w:styleId="desc">
    <w:name w:val="desc"/>
    <w:basedOn w:val="Normal"/>
    <w:rsid w:val="00B06694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B06694"/>
  </w:style>
  <w:style w:type="paragraph" w:customStyle="1" w:styleId="details">
    <w:name w:val="details"/>
    <w:basedOn w:val="Normal"/>
    <w:rsid w:val="00B06694"/>
    <w:pPr>
      <w:spacing w:before="100" w:beforeAutospacing="1" w:after="100" w:afterAutospacing="1"/>
    </w:pPr>
    <w:rPr>
      <w:lang w:eastAsia="en-US"/>
    </w:rPr>
  </w:style>
  <w:style w:type="character" w:styleId="FollowedHyperlink">
    <w:name w:val="FollowedHyperlink"/>
    <w:basedOn w:val="DefaultParagraphFont"/>
    <w:semiHidden/>
    <w:unhideWhenUsed/>
    <w:rsid w:val="00EF3D28"/>
    <w:rPr>
      <w:color w:val="800080" w:themeColor="followedHyperlink"/>
      <w:u w:val="single"/>
    </w:rPr>
  </w:style>
  <w:style w:type="character" w:styleId="PageNumber">
    <w:name w:val="page number"/>
    <w:basedOn w:val="DefaultParagraphFont"/>
    <w:semiHidden/>
    <w:unhideWhenUsed/>
    <w:rsid w:val="00AB1C67"/>
  </w:style>
  <w:style w:type="character" w:customStyle="1" w:styleId="Heading2Char">
    <w:name w:val="Heading 2 Char"/>
    <w:basedOn w:val="DefaultParagraphFont"/>
    <w:link w:val="Heading2"/>
    <w:rsid w:val="006E132D"/>
    <w:rPr>
      <w:rFonts w:ascii="Myriad Pro Light" w:hAnsi="Myriad Pro Light" w:cs="Arial"/>
      <w:b/>
      <w:bCs/>
      <w:iCs/>
      <w:szCs w:val="28"/>
      <w:lang w:val="en-US"/>
    </w:rPr>
  </w:style>
  <w:style w:type="paragraph" w:customStyle="1" w:styleId="TAMainText">
    <w:name w:val="TA_Main_Text"/>
    <w:basedOn w:val="Normal"/>
    <w:link w:val="TAMainTextChar"/>
    <w:autoRedefine/>
    <w:rsid w:val="006E132D"/>
    <w:pPr>
      <w:spacing w:after="60"/>
      <w:jc w:val="both"/>
    </w:pPr>
    <w:rPr>
      <w:rFonts w:ascii="Arno Pro" w:hAnsi="Arno Pro"/>
      <w:kern w:val="21"/>
      <w:sz w:val="19"/>
      <w:szCs w:val="19"/>
      <w:lang w:val="en-US" w:eastAsia="en-US"/>
    </w:rPr>
  </w:style>
  <w:style w:type="character" w:customStyle="1" w:styleId="TAMainTextChar">
    <w:name w:val="TA_Main_Text Char"/>
    <w:basedOn w:val="DefaultParagraphFont"/>
    <w:link w:val="TAMainText"/>
    <w:rsid w:val="006E132D"/>
    <w:rPr>
      <w:rFonts w:ascii="Arno Pro" w:hAnsi="Arno Pro"/>
      <w:kern w:val="21"/>
      <w:sz w:val="19"/>
      <w:szCs w:val="19"/>
      <w:lang w:val="en-US"/>
    </w:rPr>
  </w:style>
  <w:style w:type="character" w:customStyle="1" w:styleId="Heading1Char">
    <w:name w:val="Heading 1 Char"/>
    <w:basedOn w:val="DefaultParagraphFont"/>
    <w:link w:val="Heading1"/>
    <w:rsid w:val="000C22F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0C22F9"/>
    <w:pPr>
      <w:jc w:val="both"/>
    </w:pPr>
    <w:rPr>
      <w:rFonts w:eastAsiaTheme="minorEastAsia"/>
      <w:lang w:val="en-US" w:eastAsia="en-US"/>
    </w:rPr>
  </w:style>
  <w:style w:type="paragraph" w:styleId="Revision">
    <w:name w:val="Revision"/>
    <w:hidden/>
    <w:uiPriority w:val="71"/>
    <w:semiHidden/>
    <w:rsid w:val="000C22F9"/>
    <w:rPr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4147B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8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226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26F"/>
    <w:rPr>
      <w:noProof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226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6123D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123DF"/>
    <w:rPr>
      <w:lang w:eastAsia="en-GB"/>
    </w:rPr>
  </w:style>
  <w:style w:type="character" w:styleId="EndnoteReference">
    <w:name w:val="endnote reference"/>
    <w:basedOn w:val="DefaultParagraphFont"/>
    <w:semiHidden/>
    <w:unhideWhenUsed/>
    <w:rsid w:val="006123D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99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C4"/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0C22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E132D"/>
    <w:pPr>
      <w:keepNext/>
      <w:spacing w:before="60" w:after="60"/>
      <w:jc w:val="both"/>
      <w:outlineLvl w:val="1"/>
    </w:pPr>
    <w:rPr>
      <w:rFonts w:ascii="Myriad Pro Light" w:hAnsi="Myriad Pro Light" w:cs="Arial"/>
      <w:b/>
      <w:bCs/>
      <w:iCs/>
      <w:sz w:val="20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copy"/>
    <w:basedOn w:val="Normal"/>
    <w:rsid w:val="006C52D6"/>
    <w:pPr>
      <w:spacing w:before="100" w:beforeAutospacing="1" w:after="100" w:afterAutospacing="1"/>
    </w:pPr>
    <w:rPr>
      <w:rFonts w:ascii="Verdana" w:hAnsi="Verdana"/>
      <w:color w:val="000000"/>
    </w:rPr>
  </w:style>
  <w:style w:type="paragraph" w:styleId="HTMLPreformatted">
    <w:name w:val="HTML Preformatted"/>
    <w:basedOn w:val="Normal"/>
    <w:link w:val="HTMLPreformattedChar"/>
    <w:rsid w:val="006C5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paragraph" w:styleId="BlockText">
    <w:name w:val="Block Text"/>
    <w:basedOn w:val="Normal"/>
    <w:rsid w:val="006C52D6"/>
    <w:pPr>
      <w:ind w:left="-180" w:right="-540"/>
      <w:jc w:val="both"/>
    </w:pPr>
    <w:rPr>
      <w:rFonts w:ascii="Verdana" w:hAnsi="Verdana"/>
      <w:sz w:val="20"/>
      <w:lang w:val="en-US" w:eastAsia="en-US"/>
    </w:rPr>
  </w:style>
  <w:style w:type="character" w:styleId="Emphasis">
    <w:name w:val="Emphasis"/>
    <w:uiPriority w:val="20"/>
    <w:qFormat/>
    <w:rsid w:val="00460DC4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9475B"/>
    <w:rPr>
      <w:rFonts w:ascii="Calibri" w:eastAsia="Calibri" w:hAnsi="Calibri"/>
      <w:sz w:val="22"/>
      <w:szCs w:val="21"/>
      <w:lang w:val="x-none" w:eastAsia="en-US"/>
    </w:rPr>
  </w:style>
  <w:style w:type="character" w:customStyle="1" w:styleId="PlainTextChar">
    <w:name w:val="Plain Text Char"/>
    <w:link w:val="PlainText"/>
    <w:uiPriority w:val="99"/>
    <w:rsid w:val="0039475B"/>
    <w:rPr>
      <w:rFonts w:ascii="Calibri" w:eastAsia="Calibri" w:hAnsi="Calibri" w:cs="Consolas"/>
      <w:sz w:val="22"/>
      <w:szCs w:val="21"/>
      <w:lang w:eastAsia="en-US"/>
    </w:rPr>
  </w:style>
  <w:style w:type="paragraph" w:styleId="BalloonText">
    <w:name w:val="Balloon Text"/>
    <w:basedOn w:val="Normal"/>
    <w:link w:val="BalloonTextChar"/>
    <w:rsid w:val="0096407C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6407C"/>
    <w:rPr>
      <w:rFonts w:ascii="Tahoma" w:hAnsi="Tahoma" w:cs="Tahoma"/>
      <w:sz w:val="16"/>
      <w:szCs w:val="16"/>
    </w:rPr>
  </w:style>
  <w:style w:type="character" w:customStyle="1" w:styleId="ft">
    <w:name w:val="ft"/>
    <w:rsid w:val="00A04061"/>
  </w:style>
  <w:style w:type="character" w:customStyle="1" w:styleId="apple-tab-span">
    <w:name w:val="apple-tab-span"/>
    <w:rsid w:val="00F71560"/>
  </w:style>
  <w:style w:type="paragraph" w:styleId="NoSpacing">
    <w:name w:val="No Spacing"/>
    <w:uiPriority w:val="1"/>
    <w:qFormat/>
    <w:rsid w:val="000151F2"/>
    <w:rPr>
      <w:rFonts w:ascii="Calibri" w:eastAsia="MS Mincho" w:hAnsi="Calibri" w:cs="Calibri"/>
      <w:sz w:val="22"/>
      <w:szCs w:val="22"/>
      <w:lang w:eastAsia="en-GB"/>
    </w:rPr>
  </w:style>
  <w:style w:type="character" w:customStyle="1" w:styleId="st1">
    <w:name w:val="st1"/>
    <w:rsid w:val="000151F2"/>
  </w:style>
  <w:style w:type="paragraph" w:customStyle="1" w:styleId="Default">
    <w:name w:val="Default"/>
    <w:rsid w:val="00316E5B"/>
    <w:pPr>
      <w:autoSpaceDE w:val="0"/>
      <w:autoSpaceDN w:val="0"/>
      <w:adjustRightInd w:val="0"/>
    </w:pPr>
    <w:rPr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511AE2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11AE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11AE2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11AE2"/>
    <w:rPr>
      <w:sz w:val="24"/>
      <w:szCs w:val="24"/>
    </w:rPr>
  </w:style>
  <w:style w:type="character" w:customStyle="1" w:styleId="HTMLPreformattedChar">
    <w:name w:val="HTML Preformatted Char"/>
    <w:link w:val="HTMLPreformatted"/>
    <w:rsid w:val="00DD14BC"/>
    <w:rPr>
      <w:rFonts w:ascii="Courier New" w:hAnsi="Courier New" w:cs="Verdana-Bold"/>
    </w:rPr>
  </w:style>
  <w:style w:type="paragraph" w:styleId="ListParagraph">
    <w:name w:val="List Paragraph"/>
    <w:basedOn w:val="Normal"/>
    <w:uiPriority w:val="99"/>
    <w:qFormat/>
    <w:rsid w:val="007A13A4"/>
    <w:pPr>
      <w:ind w:left="720"/>
      <w:contextualSpacing/>
    </w:pPr>
    <w:rPr>
      <w:rFonts w:ascii="Cambria" w:eastAsia="MS Mincho" w:hAnsi="Cambria"/>
      <w:lang w:val="en-US" w:eastAsia="en-US"/>
    </w:rPr>
  </w:style>
  <w:style w:type="character" w:styleId="Hyperlink">
    <w:name w:val="Hyperlink"/>
    <w:basedOn w:val="DefaultParagraphFont"/>
    <w:rsid w:val="00842CA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6D305F"/>
  </w:style>
  <w:style w:type="paragraph" w:customStyle="1" w:styleId="title1">
    <w:name w:val="title1"/>
    <w:basedOn w:val="Normal"/>
    <w:rsid w:val="006369C2"/>
    <w:rPr>
      <w:sz w:val="27"/>
      <w:szCs w:val="27"/>
    </w:rPr>
  </w:style>
  <w:style w:type="paragraph" w:customStyle="1" w:styleId="desc2">
    <w:name w:val="desc2"/>
    <w:basedOn w:val="Normal"/>
    <w:rsid w:val="006369C2"/>
    <w:rPr>
      <w:sz w:val="26"/>
      <w:szCs w:val="26"/>
    </w:rPr>
  </w:style>
  <w:style w:type="paragraph" w:customStyle="1" w:styleId="details1">
    <w:name w:val="details1"/>
    <w:basedOn w:val="Normal"/>
    <w:rsid w:val="006369C2"/>
    <w:rPr>
      <w:sz w:val="22"/>
      <w:szCs w:val="22"/>
    </w:rPr>
  </w:style>
  <w:style w:type="character" w:customStyle="1" w:styleId="jrnl">
    <w:name w:val="jrnl"/>
    <w:basedOn w:val="DefaultParagraphFont"/>
    <w:rsid w:val="006369C2"/>
  </w:style>
  <w:style w:type="paragraph" w:styleId="NormalWeb">
    <w:name w:val="Normal (Web)"/>
    <w:basedOn w:val="Normal"/>
    <w:uiPriority w:val="99"/>
    <w:unhideWhenUsed/>
    <w:rsid w:val="002A0E8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semiHidden/>
    <w:unhideWhenUsed/>
    <w:rsid w:val="007874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74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748D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7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748D"/>
    <w:rPr>
      <w:b/>
      <w:bCs/>
      <w:lang w:eastAsia="en-GB"/>
    </w:rPr>
  </w:style>
  <w:style w:type="paragraph" w:customStyle="1" w:styleId="Title10">
    <w:name w:val="Title1"/>
    <w:basedOn w:val="Normal"/>
    <w:rsid w:val="00B06694"/>
    <w:pPr>
      <w:spacing w:before="100" w:beforeAutospacing="1" w:after="100" w:afterAutospacing="1"/>
    </w:pPr>
    <w:rPr>
      <w:lang w:eastAsia="en-US"/>
    </w:rPr>
  </w:style>
  <w:style w:type="paragraph" w:customStyle="1" w:styleId="desc">
    <w:name w:val="desc"/>
    <w:basedOn w:val="Normal"/>
    <w:rsid w:val="00B06694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B06694"/>
  </w:style>
  <w:style w:type="paragraph" w:customStyle="1" w:styleId="details">
    <w:name w:val="details"/>
    <w:basedOn w:val="Normal"/>
    <w:rsid w:val="00B06694"/>
    <w:pPr>
      <w:spacing w:before="100" w:beforeAutospacing="1" w:after="100" w:afterAutospacing="1"/>
    </w:pPr>
    <w:rPr>
      <w:lang w:eastAsia="en-US"/>
    </w:rPr>
  </w:style>
  <w:style w:type="character" w:styleId="FollowedHyperlink">
    <w:name w:val="FollowedHyperlink"/>
    <w:basedOn w:val="DefaultParagraphFont"/>
    <w:semiHidden/>
    <w:unhideWhenUsed/>
    <w:rsid w:val="00EF3D28"/>
    <w:rPr>
      <w:color w:val="800080" w:themeColor="followedHyperlink"/>
      <w:u w:val="single"/>
    </w:rPr>
  </w:style>
  <w:style w:type="character" w:styleId="PageNumber">
    <w:name w:val="page number"/>
    <w:basedOn w:val="DefaultParagraphFont"/>
    <w:semiHidden/>
    <w:unhideWhenUsed/>
    <w:rsid w:val="00AB1C67"/>
  </w:style>
  <w:style w:type="character" w:customStyle="1" w:styleId="Heading2Char">
    <w:name w:val="Heading 2 Char"/>
    <w:basedOn w:val="DefaultParagraphFont"/>
    <w:link w:val="Heading2"/>
    <w:rsid w:val="006E132D"/>
    <w:rPr>
      <w:rFonts w:ascii="Myriad Pro Light" w:hAnsi="Myriad Pro Light" w:cs="Arial"/>
      <w:b/>
      <w:bCs/>
      <w:iCs/>
      <w:szCs w:val="28"/>
      <w:lang w:val="en-US"/>
    </w:rPr>
  </w:style>
  <w:style w:type="paragraph" w:customStyle="1" w:styleId="TAMainText">
    <w:name w:val="TA_Main_Text"/>
    <w:basedOn w:val="Normal"/>
    <w:link w:val="TAMainTextChar"/>
    <w:autoRedefine/>
    <w:rsid w:val="006E132D"/>
    <w:pPr>
      <w:spacing w:after="60"/>
      <w:jc w:val="both"/>
    </w:pPr>
    <w:rPr>
      <w:rFonts w:ascii="Arno Pro" w:hAnsi="Arno Pro"/>
      <w:kern w:val="21"/>
      <w:sz w:val="19"/>
      <w:szCs w:val="19"/>
      <w:lang w:val="en-US" w:eastAsia="en-US"/>
    </w:rPr>
  </w:style>
  <w:style w:type="character" w:customStyle="1" w:styleId="TAMainTextChar">
    <w:name w:val="TA_Main_Text Char"/>
    <w:basedOn w:val="DefaultParagraphFont"/>
    <w:link w:val="TAMainText"/>
    <w:rsid w:val="006E132D"/>
    <w:rPr>
      <w:rFonts w:ascii="Arno Pro" w:hAnsi="Arno Pro"/>
      <w:kern w:val="21"/>
      <w:sz w:val="19"/>
      <w:szCs w:val="19"/>
      <w:lang w:val="en-US"/>
    </w:rPr>
  </w:style>
  <w:style w:type="character" w:customStyle="1" w:styleId="Heading1Char">
    <w:name w:val="Heading 1 Char"/>
    <w:basedOn w:val="DefaultParagraphFont"/>
    <w:link w:val="Heading1"/>
    <w:rsid w:val="000C22F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0C22F9"/>
    <w:pPr>
      <w:jc w:val="both"/>
    </w:pPr>
    <w:rPr>
      <w:rFonts w:eastAsiaTheme="minorEastAsia"/>
      <w:lang w:val="en-US" w:eastAsia="en-US"/>
    </w:rPr>
  </w:style>
  <w:style w:type="paragraph" w:styleId="Revision">
    <w:name w:val="Revision"/>
    <w:hidden/>
    <w:uiPriority w:val="71"/>
    <w:semiHidden/>
    <w:rsid w:val="000C22F9"/>
    <w:rPr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4147B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8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226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26F"/>
    <w:rPr>
      <w:noProof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226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6123D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123DF"/>
    <w:rPr>
      <w:lang w:eastAsia="en-GB"/>
    </w:rPr>
  </w:style>
  <w:style w:type="character" w:styleId="EndnoteReference">
    <w:name w:val="endnote reference"/>
    <w:basedOn w:val="DefaultParagraphFont"/>
    <w:semiHidden/>
    <w:unhideWhenUsed/>
    <w:rsid w:val="006123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76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516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35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690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892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34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1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1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0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88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4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881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7272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3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93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37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861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5604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942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5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2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98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524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718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80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0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2940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8154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441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6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2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460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818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49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197610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99032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85438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4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7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0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9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3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24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516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936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9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27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0350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0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461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90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385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050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965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584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911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1076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765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719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6980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7335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288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05952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88691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1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D48503-1B49-48F8-9E80-47CDDCF49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enzyme A (CoA) is a ubiquitous acyl and acetyl group carrier in all living cells</vt:lpstr>
    </vt:vector>
  </TitlesOfParts>
  <Company>UCL</Company>
  <LinksUpToDate>false</LinksUpToDate>
  <CharactersWithSpaces>1699</CharactersWithSpaces>
  <SharedDoc>false</SharedDoc>
  <HLinks>
    <vt:vector size="36" baseType="variant">
      <vt:variant>
        <vt:i4>5898243</vt:i4>
      </vt:variant>
      <vt:variant>
        <vt:i4>-1</vt:i4>
      </vt:variant>
      <vt:variant>
        <vt:i4>1048</vt:i4>
      </vt:variant>
      <vt:variant>
        <vt:i4>1</vt:i4>
      </vt:variant>
      <vt:variant>
        <vt:lpwstr>Picture5</vt:lpwstr>
      </vt:variant>
      <vt:variant>
        <vt:lpwstr/>
      </vt:variant>
      <vt:variant>
        <vt:i4>5832707</vt:i4>
      </vt:variant>
      <vt:variant>
        <vt:i4>-1</vt:i4>
      </vt:variant>
      <vt:variant>
        <vt:i4>1052</vt:i4>
      </vt:variant>
      <vt:variant>
        <vt:i4>1</vt:i4>
      </vt:variant>
      <vt:variant>
        <vt:lpwstr>Picture6</vt:lpwstr>
      </vt:variant>
      <vt:variant>
        <vt:lpwstr/>
      </vt:variant>
      <vt:variant>
        <vt:i4>5963779</vt:i4>
      </vt:variant>
      <vt:variant>
        <vt:i4>-1</vt:i4>
      </vt:variant>
      <vt:variant>
        <vt:i4>1054</vt:i4>
      </vt:variant>
      <vt:variant>
        <vt:i4>1</vt:i4>
      </vt:variant>
      <vt:variant>
        <vt:lpwstr>Picture4</vt:lpwstr>
      </vt:variant>
      <vt:variant>
        <vt:lpwstr/>
      </vt:variant>
      <vt:variant>
        <vt:i4>6094851</vt:i4>
      </vt:variant>
      <vt:variant>
        <vt:i4>-1</vt:i4>
      </vt:variant>
      <vt:variant>
        <vt:i4>1056</vt:i4>
      </vt:variant>
      <vt:variant>
        <vt:i4>1</vt:i4>
      </vt:variant>
      <vt:variant>
        <vt:lpwstr>Picture2</vt:lpwstr>
      </vt:variant>
      <vt:variant>
        <vt:lpwstr/>
      </vt:variant>
      <vt:variant>
        <vt:i4>5767171</vt:i4>
      </vt:variant>
      <vt:variant>
        <vt:i4>-1</vt:i4>
      </vt:variant>
      <vt:variant>
        <vt:i4>1057</vt:i4>
      </vt:variant>
      <vt:variant>
        <vt:i4>1</vt:i4>
      </vt:variant>
      <vt:variant>
        <vt:lpwstr>Picture7</vt:lpwstr>
      </vt:variant>
      <vt:variant>
        <vt:lpwstr/>
      </vt:variant>
      <vt:variant>
        <vt:i4>6029315</vt:i4>
      </vt:variant>
      <vt:variant>
        <vt:i4>-1</vt:i4>
      </vt:variant>
      <vt:variant>
        <vt:i4>1058</vt:i4>
      </vt:variant>
      <vt:variant>
        <vt:i4>1</vt:i4>
      </vt:variant>
      <vt:variant>
        <vt:lpwstr>Pict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enzyme A (CoA) is a ubiquitous acyl and acetyl group carrier in all living cells</dc:title>
  <dc:creator>Gout</dc:creator>
  <cp:lastModifiedBy>ARUL N.</cp:lastModifiedBy>
  <cp:revision>3</cp:revision>
  <cp:lastPrinted>2019-02-01T13:49:00Z</cp:lastPrinted>
  <dcterms:created xsi:type="dcterms:W3CDTF">2019-09-05T10:46:00Z</dcterms:created>
  <dcterms:modified xsi:type="dcterms:W3CDTF">2019-09-05T10:46:00Z</dcterms:modified>
</cp:coreProperties>
</file>